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2F9A7" w14:textId="25712D0D" w:rsidR="00C97E40" w:rsidRPr="004051F2" w:rsidRDefault="004C5B97" w:rsidP="005A1750">
      <w:pPr>
        <w:spacing w:line="480" w:lineRule="auto"/>
        <w:rPr>
          <w:rFonts w:ascii="Arial" w:hAnsi="Arial" w:cs="Arial"/>
          <w:b/>
          <w:bCs/>
          <w:color w:val="2C2E35"/>
          <w:sz w:val="22"/>
        </w:rPr>
      </w:pPr>
      <w:bookmarkStart w:id="0" w:name="_Hlk135436274"/>
      <w:bookmarkStart w:id="1" w:name="_Hlk135436301"/>
      <w:r w:rsidRPr="004051F2">
        <w:rPr>
          <w:rFonts w:ascii="Arial" w:hAnsi="Arial" w:cs="Arial"/>
          <w:b/>
          <w:bCs/>
          <w:color w:val="2C2E35"/>
          <w:sz w:val="22"/>
        </w:rPr>
        <w:t xml:space="preserve">Supplementary </w:t>
      </w:r>
      <w:r w:rsidR="00C97E40" w:rsidRPr="004051F2">
        <w:rPr>
          <w:rFonts w:ascii="Arial" w:hAnsi="Arial" w:cs="Arial"/>
          <w:b/>
          <w:bCs/>
          <w:color w:val="2C2E35"/>
          <w:sz w:val="22"/>
        </w:rPr>
        <w:t>Table</w:t>
      </w:r>
      <w:r w:rsidRPr="004051F2">
        <w:rPr>
          <w:rFonts w:ascii="Arial" w:hAnsi="Arial" w:cs="Arial"/>
          <w:b/>
          <w:bCs/>
          <w:color w:val="2C2E35"/>
          <w:sz w:val="22"/>
        </w:rPr>
        <w:t xml:space="preserve"> </w:t>
      </w:r>
      <w:r w:rsidR="00C97E40" w:rsidRPr="004051F2">
        <w:rPr>
          <w:rFonts w:ascii="Arial" w:hAnsi="Arial" w:cs="Arial"/>
          <w:b/>
          <w:bCs/>
          <w:color w:val="2C2E35"/>
          <w:sz w:val="22"/>
        </w:rPr>
        <w:t>1. Top 4 best ML algorithms from SIM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800"/>
        <w:gridCol w:w="3150"/>
        <w:gridCol w:w="3081"/>
      </w:tblGrid>
      <w:tr w:rsidR="002923B9" w:rsidRPr="004051F2" w14:paraId="0D78F5B5" w14:textId="77777777" w:rsidTr="002923B9">
        <w:trPr>
          <w:trHeight w:val="285"/>
        </w:trPr>
        <w:tc>
          <w:tcPr>
            <w:tcW w:w="985" w:type="dxa"/>
            <w:noWrap/>
            <w:hideMark/>
          </w:tcPr>
          <w:bookmarkEnd w:id="1"/>
          <w:p w14:paraId="3AA8739F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Ranks</w:t>
            </w:r>
          </w:p>
        </w:tc>
        <w:tc>
          <w:tcPr>
            <w:tcW w:w="1800" w:type="dxa"/>
            <w:noWrap/>
            <w:hideMark/>
          </w:tcPr>
          <w:p w14:paraId="6B686FE1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Ascending infection</w:t>
            </w:r>
          </w:p>
        </w:tc>
        <w:tc>
          <w:tcPr>
            <w:tcW w:w="3150" w:type="dxa"/>
            <w:noWrap/>
            <w:hideMark/>
          </w:tcPr>
          <w:p w14:paraId="2098F1C4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Reinfection in infected women at enrollment</w:t>
            </w:r>
          </w:p>
        </w:tc>
        <w:tc>
          <w:tcPr>
            <w:tcW w:w="3081" w:type="dxa"/>
            <w:noWrap/>
            <w:hideMark/>
          </w:tcPr>
          <w:p w14:paraId="267FBCC1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Reinfection in uninfected women at enrollment</w:t>
            </w:r>
          </w:p>
        </w:tc>
      </w:tr>
      <w:tr w:rsidR="002923B9" w:rsidRPr="004051F2" w14:paraId="48E03C2B" w14:textId="77777777" w:rsidTr="002923B9">
        <w:trPr>
          <w:trHeight w:val="285"/>
        </w:trPr>
        <w:tc>
          <w:tcPr>
            <w:tcW w:w="985" w:type="dxa"/>
            <w:noWrap/>
            <w:hideMark/>
          </w:tcPr>
          <w:p w14:paraId="7476E011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0F7ED8AD" w14:textId="14F32FF1" w:rsidR="00C97E40" w:rsidRPr="004051F2" w:rsidRDefault="00E86498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proofErr w:type="spellStart"/>
            <w:r w:rsidRPr="004051F2">
              <w:rPr>
                <w:rFonts w:ascii="Arial" w:hAnsi="Arial" w:cs="Arial"/>
                <w:b/>
                <w:bCs/>
                <w:color w:val="2C2E35"/>
                <w:sz w:val="22"/>
              </w:rPr>
              <w:t>eXtreme</w:t>
            </w:r>
            <w:proofErr w:type="spellEnd"/>
            <w:r w:rsidRPr="004051F2">
              <w:rPr>
                <w:rFonts w:ascii="Arial" w:hAnsi="Arial" w:cs="Arial"/>
                <w:b/>
                <w:bCs/>
                <w:color w:val="2C2E35"/>
                <w:sz w:val="22"/>
              </w:rPr>
              <w:t xml:space="preserve"> Gradient Boosting</w:t>
            </w:r>
            <w:r w:rsidR="00D76B5F" w:rsidRPr="004051F2">
              <w:rPr>
                <w:rFonts w:ascii="Arial" w:hAnsi="Arial" w:cs="Arial"/>
                <w:b/>
                <w:bCs/>
                <w:color w:val="2C2E35"/>
                <w:sz w:val="22"/>
              </w:rPr>
              <w:t xml:space="preserve"> </w:t>
            </w:r>
            <w:r w:rsidRPr="004051F2">
              <w:rPr>
                <w:rFonts w:ascii="Arial" w:hAnsi="Arial" w:cs="Arial"/>
                <w:b/>
                <w:bCs/>
                <w:color w:val="2C2E35"/>
                <w:sz w:val="22"/>
              </w:rPr>
              <w:t>with linear booster</w:t>
            </w:r>
            <w:r w:rsidR="00D76B5F" w:rsidRPr="004051F2">
              <w:rPr>
                <w:rFonts w:ascii="Arial" w:hAnsi="Arial" w:cs="Arial"/>
                <w:b/>
                <w:bCs/>
                <w:color w:val="2C2E35"/>
                <w:sz w:val="22"/>
              </w:rPr>
              <w:t>*</w:t>
            </w:r>
          </w:p>
        </w:tc>
        <w:tc>
          <w:tcPr>
            <w:tcW w:w="3150" w:type="dxa"/>
            <w:noWrap/>
            <w:hideMark/>
          </w:tcPr>
          <w:p w14:paraId="104B18ED" w14:textId="3B9282C4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oblique random forest using PLS as splitting model</w:t>
            </w:r>
          </w:p>
        </w:tc>
        <w:tc>
          <w:tcPr>
            <w:tcW w:w="3081" w:type="dxa"/>
            <w:noWrap/>
            <w:hideMark/>
          </w:tcPr>
          <w:p w14:paraId="2C07F8CB" w14:textId="4556BE33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 xml:space="preserve">Naïve </w:t>
            </w:r>
            <w:proofErr w:type="spellStart"/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>Baiyes</w:t>
            </w:r>
            <w:proofErr w:type="spellEnd"/>
          </w:p>
        </w:tc>
      </w:tr>
      <w:tr w:rsidR="002923B9" w:rsidRPr="004051F2" w14:paraId="299830AD" w14:textId="77777777" w:rsidTr="002923B9">
        <w:trPr>
          <w:trHeight w:val="285"/>
        </w:trPr>
        <w:tc>
          <w:tcPr>
            <w:tcW w:w="985" w:type="dxa"/>
            <w:noWrap/>
            <w:hideMark/>
          </w:tcPr>
          <w:p w14:paraId="5D710ED8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55534A69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C5.0</w:t>
            </w:r>
          </w:p>
        </w:tc>
        <w:tc>
          <w:tcPr>
            <w:tcW w:w="3150" w:type="dxa"/>
            <w:noWrap/>
            <w:hideMark/>
          </w:tcPr>
          <w:p w14:paraId="775A8518" w14:textId="2BCB8F9B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 xml:space="preserve">Naïve </w:t>
            </w:r>
            <w:proofErr w:type="spellStart"/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>Baiyes</w:t>
            </w:r>
            <w:proofErr w:type="spellEnd"/>
          </w:p>
        </w:tc>
        <w:tc>
          <w:tcPr>
            <w:tcW w:w="3081" w:type="dxa"/>
            <w:noWrap/>
            <w:hideMark/>
          </w:tcPr>
          <w:p w14:paraId="66B0D996" w14:textId="20C0AECC" w:rsidR="00C97E40" w:rsidRPr="004051F2" w:rsidRDefault="00DF1D0B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Support Vector Machines with Radial Basis Function Kernel</w:t>
            </w:r>
          </w:p>
        </w:tc>
      </w:tr>
      <w:tr w:rsidR="002923B9" w:rsidRPr="004051F2" w14:paraId="01804188" w14:textId="77777777" w:rsidTr="002923B9">
        <w:trPr>
          <w:trHeight w:val="285"/>
        </w:trPr>
        <w:tc>
          <w:tcPr>
            <w:tcW w:w="985" w:type="dxa"/>
            <w:noWrap/>
            <w:hideMark/>
          </w:tcPr>
          <w:p w14:paraId="4E9026E0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0B304AE7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C5.0Cost</w:t>
            </w:r>
          </w:p>
        </w:tc>
        <w:tc>
          <w:tcPr>
            <w:tcW w:w="3150" w:type="dxa"/>
            <w:noWrap/>
            <w:hideMark/>
          </w:tcPr>
          <w:p w14:paraId="56B62621" w14:textId="4E5B4E58" w:rsidR="00C97E40" w:rsidRPr="004051F2" w:rsidRDefault="00AC7501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Multilayer perceptron</w:t>
            </w:r>
          </w:p>
        </w:tc>
        <w:tc>
          <w:tcPr>
            <w:tcW w:w="3081" w:type="dxa"/>
            <w:noWrap/>
            <w:hideMark/>
          </w:tcPr>
          <w:p w14:paraId="24E1B242" w14:textId="2DD8504A" w:rsidR="00C97E40" w:rsidRPr="004051F2" w:rsidRDefault="002923B9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Spiking neural networks</w:t>
            </w:r>
          </w:p>
        </w:tc>
      </w:tr>
      <w:tr w:rsidR="002923B9" w:rsidRPr="004051F2" w14:paraId="49A1EE74" w14:textId="77777777" w:rsidTr="002923B9">
        <w:trPr>
          <w:trHeight w:val="285"/>
        </w:trPr>
        <w:tc>
          <w:tcPr>
            <w:tcW w:w="985" w:type="dxa"/>
            <w:noWrap/>
            <w:hideMark/>
          </w:tcPr>
          <w:p w14:paraId="305EB0AF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3BACFED8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C5.0Tree</w:t>
            </w:r>
          </w:p>
        </w:tc>
        <w:tc>
          <w:tcPr>
            <w:tcW w:w="3150" w:type="dxa"/>
            <w:noWrap/>
            <w:hideMark/>
          </w:tcPr>
          <w:p w14:paraId="76B97E91" w14:textId="3B51086C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>K-Nearest Neighbors</w:t>
            </w:r>
          </w:p>
        </w:tc>
        <w:tc>
          <w:tcPr>
            <w:tcW w:w="3081" w:type="dxa"/>
            <w:noWrap/>
            <w:hideMark/>
          </w:tcPr>
          <w:p w14:paraId="45397DF5" w14:textId="0C97E010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>Random Forest</w:t>
            </w:r>
          </w:p>
        </w:tc>
      </w:tr>
      <w:tr w:rsidR="002923B9" w:rsidRPr="004051F2" w14:paraId="27E32832" w14:textId="77777777" w:rsidTr="002923B9">
        <w:trPr>
          <w:trHeight w:val="285"/>
        </w:trPr>
        <w:tc>
          <w:tcPr>
            <w:tcW w:w="985" w:type="dxa"/>
            <w:noWrap/>
            <w:hideMark/>
          </w:tcPr>
          <w:p w14:paraId="6445B8CC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5</w:t>
            </w:r>
          </w:p>
        </w:tc>
        <w:tc>
          <w:tcPr>
            <w:tcW w:w="1800" w:type="dxa"/>
            <w:noWrap/>
            <w:hideMark/>
          </w:tcPr>
          <w:p w14:paraId="61CF5016" w14:textId="1558908A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>Random Forest</w:t>
            </w:r>
          </w:p>
        </w:tc>
        <w:tc>
          <w:tcPr>
            <w:tcW w:w="3150" w:type="dxa"/>
            <w:noWrap/>
            <w:hideMark/>
          </w:tcPr>
          <w:p w14:paraId="69403DFF" w14:textId="7FFD970B" w:rsidR="00C97E40" w:rsidRPr="004051F2" w:rsidRDefault="002923B9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Bayesian generalized linear models</w:t>
            </w:r>
          </w:p>
        </w:tc>
        <w:tc>
          <w:tcPr>
            <w:tcW w:w="3081" w:type="dxa"/>
            <w:noWrap/>
            <w:hideMark/>
          </w:tcPr>
          <w:p w14:paraId="60974FF4" w14:textId="76C179B9" w:rsidR="00C97E40" w:rsidRPr="004051F2" w:rsidRDefault="002923B9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Partition around medoids</w:t>
            </w:r>
          </w:p>
        </w:tc>
      </w:tr>
      <w:tr w:rsidR="002923B9" w:rsidRPr="004051F2" w14:paraId="49FDF3A5" w14:textId="77777777" w:rsidTr="002923B9">
        <w:trPr>
          <w:trHeight w:val="285"/>
        </w:trPr>
        <w:tc>
          <w:tcPr>
            <w:tcW w:w="985" w:type="dxa"/>
            <w:noWrap/>
            <w:hideMark/>
          </w:tcPr>
          <w:p w14:paraId="5089D6DC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5304A7D0" w14:textId="2EC7B944" w:rsidR="00C97E40" w:rsidRPr="004051F2" w:rsidRDefault="002923B9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proofErr w:type="gramStart"/>
            <w:r w:rsidRPr="004051F2">
              <w:rPr>
                <w:rFonts w:ascii="Arial" w:hAnsi="Arial" w:cs="Arial"/>
                <w:color w:val="2C2E35"/>
                <w:sz w:val="22"/>
              </w:rPr>
              <w:t>Parallel Random forest</w:t>
            </w:r>
            <w:proofErr w:type="gramEnd"/>
          </w:p>
        </w:tc>
        <w:tc>
          <w:tcPr>
            <w:tcW w:w="3150" w:type="dxa"/>
            <w:noWrap/>
            <w:hideMark/>
          </w:tcPr>
          <w:p w14:paraId="74A6B3FF" w14:textId="2450F0A2" w:rsidR="00C97E40" w:rsidRPr="004051F2" w:rsidRDefault="00E86498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proofErr w:type="spellStart"/>
            <w:r w:rsidRPr="004051F2">
              <w:rPr>
                <w:rFonts w:ascii="Arial" w:hAnsi="Arial" w:cs="Arial"/>
                <w:b/>
                <w:bCs/>
                <w:color w:val="2C2E35"/>
                <w:sz w:val="22"/>
              </w:rPr>
              <w:t>eXtreme</w:t>
            </w:r>
            <w:proofErr w:type="spellEnd"/>
            <w:r w:rsidRPr="004051F2">
              <w:rPr>
                <w:rFonts w:ascii="Arial" w:hAnsi="Arial" w:cs="Arial"/>
                <w:b/>
                <w:bCs/>
                <w:color w:val="2C2E35"/>
                <w:sz w:val="22"/>
              </w:rPr>
              <w:t xml:space="preserve"> Gradient Boosting with linear booster</w:t>
            </w:r>
          </w:p>
        </w:tc>
        <w:tc>
          <w:tcPr>
            <w:tcW w:w="3081" w:type="dxa"/>
            <w:noWrap/>
            <w:hideMark/>
          </w:tcPr>
          <w:p w14:paraId="3A542AE2" w14:textId="2EBCEC48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>K-Nearest Neighbors</w:t>
            </w:r>
          </w:p>
        </w:tc>
      </w:tr>
      <w:tr w:rsidR="002923B9" w:rsidRPr="004051F2" w14:paraId="3249610E" w14:textId="77777777" w:rsidTr="002923B9">
        <w:trPr>
          <w:trHeight w:val="285"/>
        </w:trPr>
        <w:tc>
          <w:tcPr>
            <w:tcW w:w="985" w:type="dxa"/>
            <w:noWrap/>
            <w:hideMark/>
          </w:tcPr>
          <w:p w14:paraId="2E78EF16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7</w:t>
            </w:r>
          </w:p>
        </w:tc>
        <w:tc>
          <w:tcPr>
            <w:tcW w:w="1800" w:type="dxa"/>
            <w:noWrap/>
            <w:hideMark/>
          </w:tcPr>
          <w:p w14:paraId="7078F947" w14:textId="326895A6" w:rsidR="00C97E40" w:rsidRPr="004051F2" w:rsidRDefault="002923B9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Kernel Partial Least Squares Regression</w:t>
            </w:r>
          </w:p>
        </w:tc>
        <w:tc>
          <w:tcPr>
            <w:tcW w:w="3150" w:type="dxa"/>
            <w:noWrap/>
            <w:hideMark/>
          </w:tcPr>
          <w:p w14:paraId="6C001446" w14:textId="551039FD" w:rsidR="00C97E40" w:rsidRPr="004051F2" w:rsidRDefault="002923B9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Linear Support Vector Machines with Class Weights</w:t>
            </w:r>
          </w:p>
        </w:tc>
        <w:tc>
          <w:tcPr>
            <w:tcW w:w="3081" w:type="dxa"/>
            <w:noWrap/>
            <w:hideMark/>
          </w:tcPr>
          <w:p w14:paraId="5A16A874" w14:textId="69DCDCCE" w:rsidR="00C97E40" w:rsidRPr="004051F2" w:rsidRDefault="002923B9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Classical SIMCA</w:t>
            </w:r>
          </w:p>
        </w:tc>
      </w:tr>
      <w:tr w:rsidR="002923B9" w:rsidRPr="004051F2" w14:paraId="63B3A013" w14:textId="77777777" w:rsidTr="002923B9">
        <w:trPr>
          <w:trHeight w:val="285"/>
        </w:trPr>
        <w:tc>
          <w:tcPr>
            <w:tcW w:w="985" w:type="dxa"/>
            <w:noWrap/>
            <w:hideMark/>
          </w:tcPr>
          <w:p w14:paraId="441D13AD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2A88B987" w14:textId="0348FFEB" w:rsidR="00C97E40" w:rsidRPr="004051F2" w:rsidRDefault="002923B9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Linear Distance Weighted Discrimination</w:t>
            </w:r>
          </w:p>
        </w:tc>
        <w:tc>
          <w:tcPr>
            <w:tcW w:w="3150" w:type="dxa"/>
            <w:noWrap/>
            <w:hideMark/>
          </w:tcPr>
          <w:p w14:paraId="5A42362D" w14:textId="7FF61582" w:rsidR="00C97E40" w:rsidRPr="004051F2" w:rsidRDefault="00DF1D0B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Boosted Logistic Regression</w:t>
            </w:r>
          </w:p>
        </w:tc>
        <w:tc>
          <w:tcPr>
            <w:tcW w:w="3081" w:type="dxa"/>
            <w:noWrap/>
            <w:hideMark/>
          </w:tcPr>
          <w:p w14:paraId="392536C9" w14:textId="1285D76F" w:rsidR="00C97E40" w:rsidRPr="004051F2" w:rsidRDefault="00456E6E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Random Forest Rule-Based Model</w:t>
            </w:r>
          </w:p>
        </w:tc>
      </w:tr>
      <w:tr w:rsidR="002923B9" w:rsidRPr="004051F2" w14:paraId="3C12542B" w14:textId="77777777" w:rsidTr="002923B9">
        <w:trPr>
          <w:trHeight w:val="285"/>
        </w:trPr>
        <w:tc>
          <w:tcPr>
            <w:tcW w:w="985" w:type="dxa"/>
            <w:noWrap/>
            <w:hideMark/>
          </w:tcPr>
          <w:p w14:paraId="7D10D7AF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0A2F4C2A" w14:textId="20C13FDA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 xml:space="preserve">Naïve </w:t>
            </w:r>
            <w:proofErr w:type="spellStart"/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>Baiyes</w:t>
            </w:r>
            <w:proofErr w:type="spellEnd"/>
          </w:p>
        </w:tc>
        <w:tc>
          <w:tcPr>
            <w:tcW w:w="3150" w:type="dxa"/>
            <w:noWrap/>
            <w:hideMark/>
          </w:tcPr>
          <w:p w14:paraId="538996D6" w14:textId="5DEC577F" w:rsidR="00C97E40" w:rsidRPr="004051F2" w:rsidRDefault="00456E6E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Gradient Boosting Machine</w:t>
            </w:r>
          </w:p>
        </w:tc>
        <w:tc>
          <w:tcPr>
            <w:tcW w:w="3081" w:type="dxa"/>
            <w:noWrap/>
            <w:hideMark/>
          </w:tcPr>
          <w:p w14:paraId="606C76B1" w14:textId="1C6B75DF" w:rsidR="00C97E40" w:rsidRPr="004051F2" w:rsidRDefault="00DF1D0B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Boosted Linear Model</w:t>
            </w:r>
          </w:p>
        </w:tc>
      </w:tr>
      <w:tr w:rsidR="002923B9" w:rsidRPr="004051F2" w14:paraId="65CAC2E6" w14:textId="77777777" w:rsidTr="00DF1D0B">
        <w:trPr>
          <w:trHeight w:val="1187"/>
        </w:trPr>
        <w:tc>
          <w:tcPr>
            <w:tcW w:w="985" w:type="dxa"/>
            <w:noWrap/>
            <w:hideMark/>
          </w:tcPr>
          <w:p w14:paraId="2633D6BB" w14:textId="77777777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color w:val="2C2E35"/>
                <w:sz w:val="22"/>
              </w:rPr>
            </w:pPr>
            <w:r w:rsidRPr="004051F2">
              <w:rPr>
                <w:rFonts w:ascii="Arial" w:hAnsi="Arial" w:cs="Arial"/>
                <w:color w:val="2C2E35"/>
                <w:sz w:val="22"/>
              </w:rPr>
              <w:t>10</w:t>
            </w:r>
          </w:p>
        </w:tc>
        <w:tc>
          <w:tcPr>
            <w:tcW w:w="1800" w:type="dxa"/>
            <w:noWrap/>
            <w:hideMark/>
          </w:tcPr>
          <w:p w14:paraId="2DC186FF" w14:textId="30BB62CA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>K-Nearest Neighbors</w:t>
            </w:r>
          </w:p>
        </w:tc>
        <w:tc>
          <w:tcPr>
            <w:tcW w:w="3150" w:type="dxa"/>
            <w:noWrap/>
            <w:hideMark/>
          </w:tcPr>
          <w:p w14:paraId="7464ADEA" w14:textId="724A26B3" w:rsidR="00C97E40" w:rsidRPr="004051F2" w:rsidRDefault="00C97E40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r w:rsidRPr="004051F2">
              <w:rPr>
                <w:rFonts w:ascii="Arial" w:hAnsi="Arial" w:cs="Arial"/>
                <w:b/>
                <w:bCs/>
                <w:color w:val="000000"/>
                <w:sz w:val="22"/>
                <w:shd w:val="clear" w:color="auto" w:fill="FFFFFF"/>
              </w:rPr>
              <w:t>Random Forest</w:t>
            </w:r>
          </w:p>
        </w:tc>
        <w:tc>
          <w:tcPr>
            <w:tcW w:w="3081" w:type="dxa"/>
            <w:noWrap/>
            <w:hideMark/>
          </w:tcPr>
          <w:p w14:paraId="5570DC92" w14:textId="4CBF3EBE" w:rsidR="00C97E40" w:rsidRPr="004051F2" w:rsidRDefault="00E86498" w:rsidP="00F3238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C2E35"/>
                <w:sz w:val="22"/>
              </w:rPr>
            </w:pPr>
            <w:proofErr w:type="spellStart"/>
            <w:r w:rsidRPr="004051F2">
              <w:rPr>
                <w:rFonts w:ascii="Arial" w:hAnsi="Arial" w:cs="Arial"/>
                <w:b/>
                <w:bCs/>
                <w:color w:val="2C2E35"/>
                <w:sz w:val="22"/>
              </w:rPr>
              <w:t>eXtreme</w:t>
            </w:r>
            <w:proofErr w:type="spellEnd"/>
            <w:r w:rsidRPr="004051F2">
              <w:rPr>
                <w:rFonts w:ascii="Arial" w:hAnsi="Arial" w:cs="Arial"/>
                <w:b/>
                <w:bCs/>
                <w:color w:val="2C2E35"/>
                <w:sz w:val="22"/>
              </w:rPr>
              <w:t xml:space="preserve"> Gradient Boosting with linear booster</w:t>
            </w:r>
          </w:p>
        </w:tc>
      </w:tr>
    </w:tbl>
    <w:p w14:paraId="02DEF173" w14:textId="2B9BF7D4" w:rsidR="00C97E40" w:rsidRPr="00D76B5F" w:rsidRDefault="00D76B5F" w:rsidP="00D76B5F">
      <w:pPr>
        <w:rPr>
          <w:b/>
          <w:bCs/>
          <w:color w:val="2C2E35"/>
        </w:rPr>
      </w:pPr>
      <w:r w:rsidRPr="004051F2">
        <w:rPr>
          <w:b/>
          <w:bCs/>
          <w:color w:val="2C2E35"/>
        </w:rPr>
        <w:t>*</w:t>
      </w:r>
      <w:r w:rsidRPr="004051F2">
        <w:rPr>
          <w:color w:val="2C2E35"/>
        </w:rPr>
        <w:t>Bolded methods were consistently selected as the top ML algorithms across three outcomes.</w:t>
      </w:r>
      <w:bookmarkEnd w:id="0"/>
    </w:p>
    <w:sectPr w:rsidR="00C97E40" w:rsidRPr="00D76B5F" w:rsidSect="006953A8">
      <w:footerReference w:type="default" r:id="rId8"/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0A37E" w14:textId="77777777" w:rsidR="00855588" w:rsidRDefault="00855588" w:rsidP="007A3B3B">
      <w:r>
        <w:separator/>
      </w:r>
    </w:p>
  </w:endnote>
  <w:endnote w:type="continuationSeparator" w:id="0">
    <w:p w14:paraId="1ABB1017" w14:textId="77777777" w:rsidR="00855588" w:rsidRDefault="00855588" w:rsidP="007A3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819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931AD6" w14:textId="6A33D355" w:rsidR="007A3B3B" w:rsidRDefault="007A3B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78823C" w14:textId="77777777" w:rsidR="007A3B3B" w:rsidRDefault="007A3B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B4042" w14:textId="77777777" w:rsidR="00855588" w:rsidRDefault="00855588" w:rsidP="007A3B3B">
      <w:r>
        <w:separator/>
      </w:r>
    </w:p>
  </w:footnote>
  <w:footnote w:type="continuationSeparator" w:id="0">
    <w:p w14:paraId="0E200EDC" w14:textId="77777777" w:rsidR="00855588" w:rsidRDefault="00855588" w:rsidP="007A3B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93841"/>
    <w:multiLevelType w:val="hybridMultilevel"/>
    <w:tmpl w:val="B1EC1F5C"/>
    <w:lvl w:ilvl="0" w:tplc="8FE248F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8C53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B6310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B2FDF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E004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2F14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7ADA2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40D6D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565D6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2F3782"/>
    <w:multiLevelType w:val="hybridMultilevel"/>
    <w:tmpl w:val="79C4C4C6"/>
    <w:lvl w:ilvl="0" w:tplc="6D3E43F8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0ED54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EB79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F44AB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94785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962C1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C983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ABF5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02A4B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118144C"/>
    <w:multiLevelType w:val="hybridMultilevel"/>
    <w:tmpl w:val="43DA4CA2"/>
    <w:lvl w:ilvl="0" w:tplc="19506326">
      <w:start w:val="1"/>
      <w:numFmt w:val="decimal"/>
      <w:lvlText w:val="%1."/>
      <w:lvlJc w:val="left"/>
      <w:pPr>
        <w:ind w:left="-144" w:firstLine="1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8649C8"/>
    <w:multiLevelType w:val="hybridMultilevel"/>
    <w:tmpl w:val="6BAAAF66"/>
    <w:lvl w:ilvl="0" w:tplc="3048845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E583C"/>
    <w:multiLevelType w:val="hybridMultilevel"/>
    <w:tmpl w:val="7DF47EBE"/>
    <w:lvl w:ilvl="0" w:tplc="BC9E8E9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5CA05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044C4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988CA4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14303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06913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2CA0BE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126B2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6EED3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F0772CE"/>
    <w:multiLevelType w:val="hybridMultilevel"/>
    <w:tmpl w:val="E0384BFA"/>
    <w:lvl w:ilvl="0" w:tplc="E550E918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C4C3FA6" w:tentative="1">
      <w:start w:val="1"/>
      <w:numFmt w:val="bullet"/>
      <w:lvlText w:val="●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886CCEA" w:tentative="1">
      <w:start w:val="1"/>
      <w:numFmt w:val="bullet"/>
      <w:lvlText w:val="●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4186B0E" w:tentative="1">
      <w:start w:val="1"/>
      <w:numFmt w:val="bullet"/>
      <w:lvlText w:val="●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263732" w:tentative="1">
      <w:start w:val="1"/>
      <w:numFmt w:val="bullet"/>
      <w:lvlText w:val="●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29AFE60" w:tentative="1">
      <w:start w:val="1"/>
      <w:numFmt w:val="bullet"/>
      <w:lvlText w:val="●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59029FA" w:tentative="1">
      <w:start w:val="1"/>
      <w:numFmt w:val="bullet"/>
      <w:lvlText w:val="●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6FB4C" w:tentative="1">
      <w:start w:val="1"/>
      <w:numFmt w:val="bullet"/>
      <w:lvlText w:val="●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634DEDE" w:tentative="1">
      <w:start w:val="1"/>
      <w:numFmt w:val="bullet"/>
      <w:lvlText w:val="●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5BC26018"/>
    <w:multiLevelType w:val="hybridMultilevel"/>
    <w:tmpl w:val="8A6CC6B4"/>
    <w:lvl w:ilvl="0" w:tplc="6B54E07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84DA0894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5EBA6270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C3FA0A5E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0DCEF442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242AAD16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B14E9922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37367E3C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3E083CA8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DD9759F"/>
    <w:multiLevelType w:val="hybridMultilevel"/>
    <w:tmpl w:val="79040380"/>
    <w:lvl w:ilvl="0" w:tplc="CE6A702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930B4B"/>
    <w:multiLevelType w:val="hybridMultilevel"/>
    <w:tmpl w:val="CE68FD24"/>
    <w:lvl w:ilvl="0" w:tplc="D542062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E835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5ACD6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64783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FAC77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3A09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FE32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2CA6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20576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3D696C"/>
    <w:multiLevelType w:val="hybridMultilevel"/>
    <w:tmpl w:val="173CB2F4"/>
    <w:lvl w:ilvl="0" w:tplc="1374C75E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031128">
    <w:abstractNumId w:val="6"/>
  </w:num>
  <w:num w:numId="2" w16cid:durableId="1010723014">
    <w:abstractNumId w:val="2"/>
  </w:num>
  <w:num w:numId="3" w16cid:durableId="307905570">
    <w:abstractNumId w:val="5"/>
  </w:num>
  <w:num w:numId="4" w16cid:durableId="217479368">
    <w:abstractNumId w:val="0"/>
  </w:num>
  <w:num w:numId="5" w16cid:durableId="2435470">
    <w:abstractNumId w:val="4"/>
  </w:num>
  <w:num w:numId="6" w16cid:durableId="222260162">
    <w:abstractNumId w:val="1"/>
  </w:num>
  <w:num w:numId="7" w16cid:durableId="989989787">
    <w:abstractNumId w:val="8"/>
  </w:num>
  <w:num w:numId="8" w16cid:durableId="2114208412">
    <w:abstractNumId w:val="9"/>
  </w:num>
  <w:num w:numId="9" w16cid:durableId="1035738766">
    <w:abstractNumId w:val="7"/>
  </w:num>
  <w:num w:numId="10" w16cid:durableId="2019397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2F61F9FC"/>
    <w:rsid w:val="000000D2"/>
    <w:rsid w:val="000009EC"/>
    <w:rsid w:val="00002522"/>
    <w:rsid w:val="0000263A"/>
    <w:rsid w:val="000027AD"/>
    <w:rsid w:val="000048C0"/>
    <w:rsid w:val="00004F86"/>
    <w:rsid w:val="00006015"/>
    <w:rsid w:val="00006058"/>
    <w:rsid w:val="0000612D"/>
    <w:rsid w:val="00007DA6"/>
    <w:rsid w:val="00010696"/>
    <w:rsid w:val="0001078C"/>
    <w:rsid w:val="00012FEA"/>
    <w:rsid w:val="000131D1"/>
    <w:rsid w:val="00014052"/>
    <w:rsid w:val="000146A4"/>
    <w:rsid w:val="00014E4B"/>
    <w:rsid w:val="00016100"/>
    <w:rsid w:val="00017A4F"/>
    <w:rsid w:val="00021524"/>
    <w:rsid w:val="00023A1C"/>
    <w:rsid w:val="0002507F"/>
    <w:rsid w:val="000275C1"/>
    <w:rsid w:val="00031844"/>
    <w:rsid w:val="00031CA8"/>
    <w:rsid w:val="00031E5A"/>
    <w:rsid w:val="00033A93"/>
    <w:rsid w:val="00033C93"/>
    <w:rsid w:val="000354AF"/>
    <w:rsid w:val="00036FE7"/>
    <w:rsid w:val="00042B58"/>
    <w:rsid w:val="00044D01"/>
    <w:rsid w:val="00046447"/>
    <w:rsid w:val="00047166"/>
    <w:rsid w:val="00047C89"/>
    <w:rsid w:val="000509AC"/>
    <w:rsid w:val="000514D2"/>
    <w:rsid w:val="00051E35"/>
    <w:rsid w:val="000534A3"/>
    <w:rsid w:val="00053BEF"/>
    <w:rsid w:val="0005442B"/>
    <w:rsid w:val="00054939"/>
    <w:rsid w:val="00054F1A"/>
    <w:rsid w:val="00055E9A"/>
    <w:rsid w:val="00056CAC"/>
    <w:rsid w:val="00057EA8"/>
    <w:rsid w:val="00060890"/>
    <w:rsid w:val="00060915"/>
    <w:rsid w:val="00062D6D"/>
    <w:rsid w:val="00064C03"/>
    <w:rsid w:val="00067552"/>
    <w:rsid w:val="000676A3"/>
    <w:rsid w:val="000676AE"/>
    <w:rsid w:val="0006771F"/>
    <w:rsid w:val="00067D52"/>
    <w:rsid w:val="00067E43"/>
    <w:rsid w:val="00071486"/>
    <w:rsid w:val="00071756"/>
    <w:rsid w:val="00071EFA"/>
    <w:rsid w:val="00072D80"/>
    <w:rsid w:val="00074395"/>
    <w:rsid w:val="00080713"/>
    <w:rsid w:val="00083032"/>
    <w:rsid w:val="00084304"/>
    <w:rsid w:val="00085289"/>
    <w:rsid w:val="000870D4"/>
    <w:rsid w:val="00087A50"/>
    <w:rsid w:val="000927DD"/>
    <w:rsid w:val="00092D8E"/>
    <w:rsid w:val="00096FC2"/>
    <w:rsid w:val="0009732A"/>
    <w:rsid w:val="00097666"/>
    <w:rsid w:val="00097F3C"/>
    <w:rsid w:val="000A0FDB"/>
    <w:rsid w:val="000A4397"/>
    <w:rsid w:val="000A7F1D"/>
    <w:rsid w:val="000B0C64"/>
    <w:rsid w:val="000B1138"/>
    <w:rsid w:val="000B3806"/>
    <w:rsid w:val="000B3E88"/>
    <w:rsid w:val="000B496F"/>
    <w:rsid w:val="000B5694"/>
    <w:rsid w:val="000B7636"/>
    <w:rsid w:val="000B791A"/>
    <w:rsid w:val="000C04E1"/>
    <w:rsid w:val="000C1866"/>
    <w:rsid w:val="000C1C96"/>
    <w:rsid w:val="000C1DDD"/>
    <w:rsid w:val="000C1EF7"/>
    <w:rsid w:val="000C3D07"/>
    <w:rsid w:val="000C60EE"/>
    <w:rsid w:val="000C6AB8"/>
    <w:rsid w:val="000D35E7"/>
    <w:rsid w:val="000D3BFA"/>
    <w:rsid w:val="000D784D"/>
    <w:rsid w:val="000E0539"/>
    <w:rsid w:val="000E0DED"/>
    <w:rsid w:val="000E0DF4"/>
    <w:rsid w:val="000E1A04"/>
    <w:rsid w:val="000E31E4"/>
    <w:rsid w:val="000E4900"/>
    <w:rsid w:val="000F07C7"/>
    <w:rsid w:val="000F07C9"/>
    <w:rsid w:val="000F0BC8"/>
    <w:rsid w:val="000F0D1E"/>
    <w:rsid w:val="000F0E4A"/>
    <w:rsid w:val="000F0F0D"/>
    <w:rsid w:val="000F307F"/>
    <w:rsid w:val="000F32F6"/>
    <w:rsid w:val="000F4342"/>
    <w:rsid w:val="000F5A5F"/>
    <w:rsid w:val="001023E6"/>
    <w:rsid w:val="00102735"/>
    <w:rsid w:val="001027EF"/>
    <w:rsid w:val="00103E22"/>
    <w:rsid w:val="00105021"/>
    <w:rsid w:val="00106A20"/>
    <w:rsid w:val="00110BFE"/>
    <w:rsid w:val="0011129F"/>
    <w:rsid w:val="001138B7"/>
    <w:rsid w:val="001143B6"/>
    <w:rsid w:val="00114D9A"/>
    <w:rsid w:val="001173BC"/>
    <w:rsid w:val="00117EAF"/>
    <w:rsid w:val="00120890"/>
    <w:rsid w:val="0012140B"/>
    <w:rsid w:val="00122255"/>
    <w:rsid w:val="00123656"/>
    <w:rsid w:val="00124EBC"/>
    <w:rsid w:val="00124F37"/>
    <w:rsid w:val="001252D3"/>
    <w:rsid w:val="00126640"/>
    <w:rsid w:val="001266A6"/>
    <w:rsid w:val="00126E1F"/>
    <w:rsid w:val="001345F7"/>
    <w:rsid w:val="00134665"/>
    <w:rsid w:val="001364E8"/>
    <w:rsid w:val="00136BB8"/>
    <w:rsid w:val="0013747F"/>
    <w:rsid w:val="00142986"/>
    <w:rsid w:val="001440DD"/>
    <w:rsid w:val="0014467E"/>
    <w:rsid w:val="001449DF"/>
    <w:rsid w:val="00147E06"/>
    <w:rsid w:val="001516A3"/>
    <w:rsid w:val="001527CA"/>
    <w:rsid w:val="00152972"/>
    <w:rsid w:val="00152EA1"/>
    <w:rsid w:val="00154118"/>
    <w:rsid w:val="001542CB"/>
    <w:rsid w:val="001562A7"/>
    <w:rsid w:val="0015750A"/>
    <w:rsid w:val="0015753D"/>
    <w:rsid w:val="0016141F"/>
    <w:rsid w:val="00161DA7"/>
    <w:rsid w:val="00162DC0"/>
    <w:rsid w:val="0016462E"/>
    <w:rsid w:val="001663DD"/>
    <w:rsid w:val="00167844"/>
    <w:rsid w:val="00171048"/>
    <w:rsid w:val="00171226"/>
    <w:rsid w:val="00171BB0"/>
    <w:rsid w:val="0017416F"/>
    <w:rsid w:val="00177460"/>
    <w:rsid w:val="00180C8D"/>
    <w:rsid w:val="00182AA5"/>
    <w:rsid w:val="00183048"/>
    <w:rsid w:val="00183FA3"/>
    <w:rsid w:val="00184662"/>
    <w:rsid w:val="00184B26"/>
    <w:rsid w:val="00184E96"/>
    <w:rsid w:val="0018501A"/>
    <w:rsid w:val="00186531"/>
    <w:rsid w:val="00187115"/>
    <w:rsid w:val="00187C93"/>
    <w:rsid w:val="001906D4"/>
    <w:rsid w:val="001919A2"/>
    <w:rsid w:val="00191F62"/>
    <w:rsid w:val="00192D79"/>
    <w:rsid w:val="00194FF3"/>
    <w:rsid w:val="0019586D"/>
    <w:rsid w:val="001976C5"/>
    <w:rsid w:val="0019774D"/>
    <w:rsid w:val="001A091E"/>
    <w:rsid w:val="001A0E3C"/>
    <w:rsid w:val="001A2771"/>
    <w:rsid w:val="001A35AB"/>
    <w:rsid w:val="001A5128"/>
    <w:rsid w:val="001A512B"/>
    <w:rsid w:val="001A55E6"/>
    <w:rsid w:val="001A6022"/>
    <w:rsid w:val="001A68E4"/>
    <w:rsid w:val="001A6B8A"/>
    <w:rsid w:val="001A7CB1"/>
    <w:rsid w:val="001B38C6"/>
    <w:rsid w:val="001B488D"/>
    <w:rsid w:val="001B4962"/>
    <w:rsid w:val="001B49CC"/>
    <w:rsid w:val="001B519C"/>
    <w:rsid w:val="001B6568"/>
    <w:rsid w:val="001B7293"/>
    <w:rsid w:val="001B7E50"/>
    <w:rsid w:val="001C0EA5"/>
    <w:rsid w:val="001C3439"/>
    <w:rsid w:val="001C4125"/>
    <w:rsid w:val="001C56F1"/>
    <w:rsid w:val="001C6670"/>
    <w:rsid w:val="001C66A0"/>
    <w:rsid w:val="001C6C13"/>
    <w:rsid w:val="001C7416"/>
    <w:rsid w:val="001D1E4B"/>
    <w:rsid w:val="001D3F97"/>
    <w:rsid w:val="001D5DF1"/>
    <w:rsid w:val="001D5F05"/>
    <w:rsid w:val="001D7F5B"/>
    <w:rsid w:val="001E05EA"/>
    <w:rsid w:val="001E2697"/>
    <w:rsid w:val="001E27D5"/>
    <w:rsid w:val="001E4EF0"/>
    <w:rsid w:val="001E5E94"/>
    <w:rsid w:val="001E5FA3"/>
    <w:rsid w:val="001F01EB"/>
    <w:rsid w:val="001F14A1"/>
    <w:rsid w:val="001F2A13"/>
    <w:rsid w:val="001F3BBA"/>
    <w:rsid w:val="001F439A"/>
    <w:rsid w:val="001F53C6"/>
    <w:rsid w:val="001F5DA9"/>
    <w:rsid w:val="001F6B50"/>
    <w:rsid w:val="001F7172"/>
    <w:rsid w:val="0020148B"/>
    <w:rsid w:val="0020238F"/>
    <w:rsid w:val="0020300A"/>
    <w:rsid w:val="00203305"/>
    <w:rsid w:val="002051DD"/>
    <w:rsid w:val="00205576"/>
    <w:rsid w:val="00210155"/>
    <w:rsid w:val="00210162"/>
    <w:rsid w:val="00211417"/>
    <w:rsid w:val="00211FD6"/>
    <w:rsid w:val="00211FEA"/>
    <w:rsid w:val="002130EE"/>
    <w:rsid w:val="00213A47"/>
    <w:rsid w:val="00214707"/>
    <w:rsid w:val="0021572F"/>
    <w:rsid w:val="00215A16"/>
    <w:rsid w:val="00220E94"/>
    <w:rsid w:val="00222485"/>
    <w:rsid w:val="0022267A"/>
    <w:rsid w:val="00222C95"/>
    <w:rsid w:val="00222E1F"/>
    <w:rsid w:val="00223D0F"/>
    <w:rsid w:val="00225317"/>
    <w:rsid w:val="00225FE3"/>
    <w:rsid w:val="00230031"/>
    <w:rsid w:val="0023053E"/>
    <w:rsid w:val="002309BA"/>
    <w:rsid w:val="002339B9"/>
    <w:rsid w:val="00233AEE"/>
    <w:rsid w:val="00235769"/>
    <w:rsid w:val="00236E14"/>
    <w:rsid w:val="002410AA"/>
    <w:rsid w:val="0024158B"/>
    <w:rsid w:val="00242C03"/>
    <w:rsid w:val="00244B18"/>
    <w:rsid w:val="00244E45"/>
    <w:rsid w:val="002455AF"/>
    <w:rsid w:val="00245BBF"/>
    <w:rsid w:val="00246249"/>
    <w:rsid w:val="00246E3F"/>
    <w:rsid w:val="0024727B"/>
    <w:rsid w:val="00247790"/>
    <w:rsid w:val="002503B1"/>
    <w:rsid w:val="00250C24"/>
    <w:rsid w:val="00253AD2"/>
    <w:rsid w:val="00253DE3"/>
    <w:rsid w:val="0025404C"/>
    <w:rsid w:val="00254C76"/>
    <w:rsid w:val="00255BC0"/>
    <w:rsid w:val="00261F8F"/>
    <w:rsid w:val="0026218B"/>
    <w:rsid w:val="00263BB8"/>
    <w:rsid w:val="0026436D"/>
    <w:rsid w:val="00264B94"/>
    <w:rsid w:val="00265917"/>
    <w:rsid w:val="00265DB5"/>
    <w:rsid w:val="0026753C"/>
    <w:rsid w:val="00267DDC"/>
    <w:rsid w:val="00272EDA"/>
    <w:rsid w:val="00273684"/>
    <w:rsid w:val="00273ECF"/>
    <w:rsid w:val="00275299"/>
    <w:rsid w:val="0027562A"/>
    <w:rsid w:val="00276BA5"/>
    <w:rsid w:val="00276CCD"/>
    <w:rsid w:val="00277B66"/>
    <w:rsid w:val="002806BA"/>
    <w:rsid w:val="00281359"/>
    <w:rsid w:val="0028677E"/>
    <w:rsid w:val="002873B2"/>
    <w:rsid w:val="002876B5"/>
    <w:rsid w:val="002910E9"/>
    <w:rsid w:val="00291F28"/>
    <w:rsid w:val="002923B9"/>
    <w:rsid w:val="0029487C"/>
    <w:rsid w:val="002A2AD0"/>
    <w:rsid w:val="002A3029"/>
    <w:rsid w:val="002A3055"/>
    <w:rsid w:val="002A3285"/>
    <w:rsid w:val="002A368B"/>
    <w:rsid w:val="002A5D09"/>
    <w:rsid w:val="002A65D7"/>
    <w:rsid w:val="002A6B5A"/>
    <w:rsid w:val="002A7FD8"/>
    <w:rsid w:val="002B0AAC"/>
    <w:rsid w:val="002B0C0B"/>
    <w:rsid w:val="002B20DE"/>
    <w:rsid w:val="002B332F"/>
    <w:rsid w:val="002B3B02"/>
    <w:rsid w:val="002B4D79"/>
    <w:rsid w:val="002B5849"/>
    <w:rsid w:val="002C01BD"/>
    <w:rsid w:val="002C0474"/>
    <w:rsid w:val="002C1D1C"/>
    <w:rsid w:val="002C2BD5"/>
    <w:rsid w:val="002C43AE"/>
    <w:rsid w:val="002C4699"/>
    <w:rsid w:val="002C6010"/>
    <w:rsid w:val="002D04CE"/>
    <w:rsid w:val="002D04D0"/>
    <w:rsid w:val="002D0B0C"/>
    <w:rsid w:val="002D0D03"/>
    <w:rsid w:val="002D1C9D"/>
    <w:rsid w:val="002D2C65"/>
    <w:rsid w:val="002D315B"/>
    <w:rsid w:val="002D3C9A"/>
    <w:rsid w:val="002D3ED1"/>
    <w:rsid w:val="002D7D95"/>
    <w:rsid w:val="002E50E4"/>
    <w:rsid w:val="002E696C"/>
    <w:rsid w:val="002E6A3F"/>
    <w:rsid w:val="002E7582"/>
    <w:rsid w:val="002F01E0"/>
    <w:rsid w:val="002F1878"/>
    <w:rsid w:val="002F24FB"/>
    <w:rsid w:val="002F344D"/>
    <w:rsid w:val="002F3E47"/>
    <w:rsid w:val="002F5711"/>
    <w:rsid w:val="002F586A"/>
    <w:rsid w:val="002F77B5"/>
    <w:rsid w:val="0030095E"/>
    <w:rsid w:val="003014CB"/>
    <w:rsid w:val="00301968"/>
    <w:rsid w:val="0030296D"/>
    <w:rsid w:val="00305B13"/>
    <w:rsid w:val="00307F8A"/>
    <w:rsid w:val="00310345"/>
    <w:rsid w:val="003117BD"/>
    <w:rsid w:val="00312312"/>
    <w:rsid w:val="00312933"/>
    <w:rsid w:val="00313E12"/>
    <w:rsid w:val="00314FB5"/>
    <w:rsid w:val="00315D07"/>
    <w:rsid w:val="00316FE1"/>
    <w:rsid w:val="003170D1"/>
    <w:rsid w:val="00317350"/>
    <w:rsid w:val="003176A1"/>
    <w:rsid w:val="003225B4"/>
    <w:rsid w:val="00325118"/>
    <w:rsid w:val="00325DE7"/>
    <w:rsid w:val="003263B6"/>
    <w:rsid w:val="0032715C"/>
    <w:rsid w:val="003278F1"/>
    <w:rsid w:val="00327C76"/>
    <w:rsid w:val="003309F1"/>
    <w:rsid w:val="00332902"/>
    <w:rsid w:val="003333E1"/>
    <w:rsid w:val="00334149"/>
    <w:rsid w:val="00335656"/>
    <w:rsid w:val="003377E9"/>
    <w:rsid w:val="0034007C"/>
    <w:rsid w:val="00340B21"/>
    <w:rsid w:val="0034112A"/>
    <w:rsid w:val="00341B54"/>
    <w:rsid w:val="00341CA8"/>
    <w:rsid w:val="00342895"/>
    <w:rsid w:val="003437E8"/>
    <w:rsid w:val="003451A8"/>
    <w:rsid w:val="003457F1"/>
    <w:rsid w:val="00347B68"/>
    <w:rsid w:val="00347BF8"/>
    <w:rsid w:val="003531C1"/>
    <w:rsid w:val="003535B7"/>
    <w:rsid w:val="00353726"/>
    <w:rsid w:val="003547D8"/>
    <w:rsid w:val="00354E21"/>
    <w:rsid w:val="00357A2B"/>
    <w:rsid w:val="00360010"/>
    <w:rsid w:val="00360924"/>
    <w:rsid w:val="00360AC3"/>
    <w:rsid w:val="003631CA"/>
    <w:rsid w:val="00363521"/>
    <w:rsid w:val="00363E23"/>
    <w:rsid w:val="0036760E"/>
    <w:rsid w:val="00370C52"/>
    <w:rsid w:val="003713AC"/>
    <w:rsid w:val="003736C3"/>
    <w:rsid w:val="00374732"/>
    <w:rsid w:val="003761DB"/>
    <w:rsid w:val="00377567"/>
    <w:rsid w:val="00377F9E"/>
    <w:rsid w:val="003811DF"/>
    <w:rsid w:val="00383697"/>
    <w:rsid w:val="00384E4B"/>
    <w:rsid w:val="003860C9"/>
    <w:rsid w:val="0039018C"/>
    <w:rsid w:val="00390409"/>
    <w:rsid w:val="00390598"/>
    <w:rsid w:val="003913D5"/>
    <w:rsid w:val="003927EE"/>
    <w:rsid w:val="0039317E"/>
    <w:rsid w:val="00393610"/>
    <w:rsid w:val="0039361A"/>
    <w:rsid w:val="003A0077"/>
    <w:rsid w:val="003A0D18"/>
    <w:rsid w:val="003A0F29"/>
    <w:rsid w:val="003A16D5"/>
    <w:rsid w:val="003A18D2"/>
    <w:rsid w:val="003A330B"/>
    <w:rsid w:val="003A336D"/>
    <w:rsid w:val="003A3548"/>
    <w:rsid w:val="003A3A0C"/>
    <w:rsid w:val="003A3BAF"/>
    <w:rsid w:val="003A49ED"/>
    <w:rsid w:val="003A5F96"/>
    <w:rsid w:val="003A7CAD"/>
    <w:rsid w:val="003A7FA6"/>
    <w:rsid w:val="003B0121"/>
    <w:rsid w:val="003B0890"/>
    <w:rsid w:val="003B099E"/>
    <w:rsid w:val="003B0D5A"/>
    <w:rsid w:val="003B2AC1"/>
    <w:rsid w:val="003B2D63"/>
    <w:rsid w:val="003B3B91"/>
    <w:rsid w:val="003B4AD9"/>
    <w:rsid w:val="003B6883"/>
    <w:rsid w:val="003C1E70"/>
    <w:rsid w:val="003C1F4F"/>
    <w:rsid w:val="003C1FC6"/>
    <w:rsid w:val="003C321A"/>
    <w:rsid w:val="003C3391"/>
    <w:rsid w:val="003C3570"/>
    <w:rsid w:val="003C6617"/>
    <w:rsid w:val="003D4C17"/>
    <w:rsid w:val="003D6CD5"/>
    <w:rsid w:val="003D70E5"/>
    <w:rsid w:val="003D75CE"/>
    <w:rsid w:val="003D7634"/>
    <w:rsid w:val="003E1D02"/>
    <w:rsid w:val="003E21E6"/>
    <w:rsid w:val="003E434A"/>
    <w:rsid w:val="003E4D2D"/>
    <w:rsid w:val="003E5FD3"/>
    <w:rsid w:val="003E67F1"/>
    <w:rsid w:val="003E79D7"/>
    <w:rsid w:val="003F0EF8"/>
    <w:rsid w:val="003F31D6"/>
    <w:rsid w:val="003F3F0D"/>
    <w:rsid w:val="003F6325"/>
    <w:rsid w:val="003F6982"/>
    <w:rsid w:val="003F6D48"/>
    <w:rsid w:val="003F7FE8"/>
    <w:rsid w:val="004014E1"/>
    <w:rsid w:val="00401A2A"/>
    <w:rsid w:val="004034FD"/>
    <w:rsid w:val="00403D17"/>
    <w:rsid w:val="004051F2"/>
    <w:rsid w:val="004058DC"/>
    <w:rsid w:val="00407774"/>
    <w:rsid w:val="004111BD"/>
    <w:rsid w:val="004123DB"/>
    <w:rsid w:val="00412899"/>
    <w:rsid w:val="004155A3"/>
    <w:rsid w:val="00415D86"/>
    <w:rsid w:val="004221A9"/>
    <w:rsid w:val="00422AF8"/>
    <w:rsid w:val="00423320"/>
    <w:rsid w:val="00424ACF"/>
    <w:rsid w:val="00424C8C"/>
    <w:rsid w:val="00424F91"/>
    <w:rsid w:val="00425A4A"/>
    <w:rsid w:val="00427E7F"/>
    <w:rsid w:val="00434215"/>
    <w:rsid w:val="00434BC5"/>
    <w:rsid w:val="004379AA"/>
    <w:rsid w:val="004428A9"/>
    <w:rsid w:val="004435CA"/>
    <w:rsid w:val="00443889"/>
    <w:rsid w:val="00443F94"/>
    <w:rsid w:val="00444749"/>
    <w:rsid w:val="004447F0"/>
    <w:rsid w:val="00446585"/>
    <w:rsid w:val="00451261"/>
    <w:rsid w:val="0045332B"/>
    <w:rsid w:val="00454CDC"/>
    <w:rsid w:val="00454E1D"/>
    <w:rsid w:val="00456737"/>
    <w:rsid w:val="00456AA3"/>
    <w:rsid w:val="00456C70"/>
    <w:rsid w:val="00456E6E"/>
    <w:rsid w:val="004570DA"/>
    <w:rsid w:val="00460115"/>
    <w:rsid w:val="0046068E"/>
    <w:rsid w:val="004611C7"/>
    <w:rsid w:val="0046150C"/>
    <w:rsid w:val="00462511"/>
    <w:rsid w:val="00463711"/>
    <w:rsid w:val="0046575D"/>
    <w:rsid w:val="00465CB3"/>
    <w:rsid w:val="00466158"/>
    <w:rsid w:val="0046724C"/>
    <w:rsid w:val="00467765"/>
    <w:rsid w:val="00470509"/>
    <w:rsid w:val="004716D6"/>
    <w:rsid w:val="00475BA3"/>
    <w:rsid w:val="004771F2"/>
    <w:rsid w:val="004773F2"/>
    <w:rsid w:val="004778CE"/>
    <w:rsid w:val="004808FD"/>
    <w:rsid w:val="004823ED"/>
    <w:rsid w:val="00484BB5"/>
    <w:rsid w:val="00484CA6"/>
    <w:rsid w:val="0048740F"/>
    <w:rsid w:val="004876B2"/>
    <w:rsid w:val="00490B16"/>
    <w:rsid w:val="004924E1"/>
    <w:rsid w:val="00493093"/>
    <w:rsid w:val="004943A9"/>
    <w:rsid w:val="00495581"/>
    <w:rsid w:val="00495C15"/>
    <w:rsid w:val="0049666A"/>
    <w:rsid w:val="00496853"/>
    <w:rsid w:val="0049695C"/>
    <w:rsid w:val="00496EC9"/>
    <w:rsid w:val="004972A6"/>
    <w:rsid w:val="004974E5"/>
    <w:rsid w:val="00497ABC"/>
    <w:rsid w:val="004A02A0"/>
    <w:rsid w:val="004A045B"/>
    <w:rsid w:val="004A173B"/>
    <w:rsid w:val="004A578A"/>
    <w:rsid w:val="004AEC46"/>
    <w:rsid w:val="004B084C"/>
    <w:rsid w:val="004B275B"/>
    <w:rsid w:val="004B2A64"/>
    <w:rsid w:val="004B32D8"/>
    <w:rsid w:val="004B38D6"/>
    <w:rsid w:val="004B7E10"/>
    <w:rsid w:val="004C3D83"/>
    <w:rsid w:val="004C4033"/>
    <w:rsid w:val="004C5B97"/>
    <w:rsid w:val="004C74BE"/>
    <w:rsid w:val="004D0CC9"/>
    <w:rsid w:val="004D21CD"/>
    <w:rsid w:val="004D4842"/>
    <w:rsid w:val="004D49FE"/>
    <w:rsid w:val="004E1D88"/>
    <w:rsid w:val="004E4A7B"/>
    <w:rsid w:val="004E526D"/>
    <w:rsid w:val="004E6DCA"/>
    <w:rsid w:val="004F0A9A"/>
    <w:rsid w:val="004F1FB6"/>
    <w:rsid w:val="004F23C9"/>
    <w:rsid w:val="004F29EB"/>
    <w:rsid w:val="004F3BBC"/>
    <w:rsid w:val="004F6F2C"/>
    <w:rsid w:val="004F78DD"/>
    <w:rsid w:val="005019D9"/>
    <w:rsid w:val="00501E21"/>
    <w:rsid w:val="0050289A"/>
    <w:rsid w:val="00505238"/>
    <w:rsid w:val="00505EE8"/>
    <w:rsid w:val="0050794E"/>
    <w:rsid w:val="00510DB0"/>
    <w:rsid w:val="005114E1"/>
    <w:rsid w:val="00512F21"/>
    <w:rsid w:val="00513AD0"/>
    <w:rsid w:val="00513EB3"/>
    <w:rsid w:val="00513F3C"/>
    <w:rsid w:val="005174E1"/>
    <w:rsid w:val="00520583"/>
    <w:rsid w:val="00520DF5"/>
    <w:rsid w:val="0052210A"/>
    <w:rsid w:val="005239B9"/>
    <w:rsid w:val="00523E04"/>
    <w:rsid w:val="00531434"/>
    <w:rsid w:val="00531B5D"/>
    <w:rsid w:val="005328ED"/>
    <w:rsid w:val="005330D2"/>
    <w:rsid w:val="00534429"/>
    <w:rsid w:val="00537352"/>
    <w:rsid w:val="005401B4"/>
    <w:rsid w:val="00540765"/>
    <w:rsid w:val="0054246F"/>
    <w:rsid w:val="00543254"/>
    <w:rsid w:val="005444CC"/>
    <w:rsid w:val="0054450C"/>
    <w:rsid w:val="00544790"/>
    <w:rsid w:val="005450A2"/>
    <w:rsid w:val="00550D55"/>
    <w:rsid w:val="00550E0D"/>
    <w:rsid w:val="00551BCF"/>
    <w:rsid w:val="00556AF4"/>
    <w:rsid w:val="00556ED3"/>
    <w:rsid w:val="005601E9"/>
    <w:rsid w:val="00560243"/>
    <w:rsid w:val="005608A8"/>
    <w:rsid w:val="00563C03"/>
    <w:rsid w:val="00564D1D"/>
    <w:rsid w:val="00566D31"/>
    <w:rsid w:val="00570A8F"/>
    <w:rsid w:val="00572146"/>
    <w:rsid w:val="005743A4"/>
    <w:rsid w:val="005756FE"/>
    <w:rsid w:val="00576126"/>
    <w:rsid w:val="00581965"/>
    <w:rsid w:val="0058207A"/>
    <w:rsid w:val="005825D2"/>
    <w:rsid w:val="005845E3"/>
    <w:rsid w:val="00587951"/>
    <w:rsid w:val="00590528"/>
    <w:rsid w:val="00590F01"/>
    <w:rsid w:val="00591264"/>
    <w:rsid w:val="00592800"/>
    <w:rsid w:val="00592AEE"/>
    <w:rsid w:val="00592E60"/>
    <w:rsid w:val="00593136"/>
    <w:rsid w:val="0059374C"/>
    <w:rsid w:val="005946DE"/>
    <w:rsid w:val="00597573"/>
    <w:rsid w:val="005A1750"/>
    <w:rsid w:val="005A245B"/>
    <w:rsid w:val="005A2D25"/>
    <w:rsid w:val="005A304F"/>
    <w:rsid w:val="005A3AEC"/>
    <w:rsid w:val="005A5F8D"/>
    <w:rsid w:val="005A75F5"/>
    <w:rsid w:val="005A7A5F"/>
    <w:rsid w:val="005B0B2A"/>
    <w:rsid w:val="005B0B91"/>
    <w:rsid w:val="005B10B1"/>
    <w:rsid w:val="005B3AD0"/>
    <w:rsid w:val="005B4568"/>
    <w:rsid w:val="005B457A"/>
    <w:rsid w:val="005B6452"/>
    <w:rsid w:val="005B64C7"/>
    <w:rsid w:val="005C0424"/>
    <w:rsid w:val="005C04D3"/>
    <w:rsid w:val="005C14E1"/>
    <w:rsid w:val="005C1AE1"/>
    <w:rsid w:val="005C1C3E"/>
    <w:rsid w:val="005C2E0E"/>
    <w:rsid w:val="005C3750"/>
    <w:rsid w:val="005C4504"/>
    <w:rsid w:val="005C5F24"/>
    <w:rsid w:val="005C707F"/>
    <w:rsid w:val="005D090F"/>
    <w:rsid w:val="005D1669"/>
    <w:rsid w:val="005D32D1"/>
    <w:rsid w:val="005D3478"/>
    <w:rsid w:val="005D3668"/>
    <w:rsid w:val="005D45C4"/>
    <w:rsid w:val="005D4B9C"/>
    <w:rsid w:val="005D50C7"/>
    <w:rsid w:val="005D7406"/>
    <w:rsid w:val="005D74D3"/>
    <w:rsid w:val="005E0BB3"/>
    <w:rsid w:val="005E2B13"/>
    <w:rsid w:val="005E3486"/>
    <w:rsid w:val="005E44DA"/>
    <w:rsid w:val="005E6C03"/>
    <w:rsid w:val="005E79D8"/>
    <w:rsid w:val="005F184D"/>
    <w:rsid w:val="005F2151"/>
    <w:rsid w:val="005F598E"/>
    <w:rsid w:val="005F5C7D"/>
    <w:rsid w:val="005F643A"/>
    <w:rsid w:val="005F6D72"/>
    <w:rsid w:val="005F700B"/>
    <w:rsid w:val="005F79E2"/>
    <w:rsid w:val="006019E8"/>
    <w:rsid w:val="00602046"/>
    <w:rsid w:val="00602BDB"/>
    <w:rsid w:val="006030DB"/>
    <w:rsid w:val="0060393C"/>
    <w:rsid w:val="00604433"/>
    <w:rsid w:val="006056A5"/>
    <w:rsid w:val="00605A73"/>
    <w:rsid w:val="00606309"/>
    <w:rsid w:val="006076EC"/>
    <w:rsid w:val="00607714"/>
    <w:rsid w:val="00610F02"/>
    <w:rsid w:val="00611F71"/>
    <w:rsid w:val="00613CDD"/>
    <w:rsid w:val="00613DE1"/>
    <w:rsid w:val="0061575A"/>
    <w:rsid w:val="0061603F"/>
    <w:rsid w:val="00616300"/>
    <w:rsid w:val="00617BEB"/>
    <w:rsid w:val="006202B8"/>
    <w:rsid w:val="00620526"/>
    <w:rsid w:val="0062226B"/>
    <w:rsid w:val="006237C9"/>
    <w:rsid w:val="00624284"/>
    <w:rsid w:val="006254F4"/>
    <w:rsid w:val="00625677"/>
    <w:rsid w:val="00625A50"/>
    <w:rsid w:val="00626701"/>
    <w:rsid w:val="00626BE2"/>
    <w:rsid w:val="00630CA3"/>
    <w:rsid w:val="00632530"/>
    <w:rsid w:val="00632E49"/>
    <w:rsid w:val="006330E2"/>
    <w:rsid w:val="006333CE"/>
    <w:rsid w:val="00635B71"/>
    <w:rsid w:val="00635C97"/>
    <w:rsid w:val="00637455"/>
    <w:rsid w:val="00637AE3"/>
    <w:rsid w:val="006402DF"/>
    <w:rsid w:val="00640D5C"/>
    <w:rsid w:val="006416B1"/>
    <w:rsid w:val="00641A85"/>
    <w:rsid w:val="006420A8"/>
    <w:rsid w:val="006429A2"/>
    <w:rsid w:val="00643422"/>
    <w:rsid w:val="00646312"/>
    <w:rsid w:val="0064651F"/>
    <w:rsid w:val="00652843"/>
    <w:rsid w:val="006533FB"/>
    <w:rsid w:val="00654761"/>
    <w:rsid w:val="006553D0"/>
    <w:rsid w:val="00655434"/>
    <w:rsid w:val="00656B8F"/>
    <w:rsid w:val="00656D76"/>
    <w:rsid w:val="00657E91"/>
    <w:rsid w:val="00660110"/>
    <w:rsid w:val="00660F33"/>
    <w:rsid w:val="006612ED"/>
    <w:rsid w:val="006613D3"/>
    <w:rsid w:val="00662A9A"/>
    <w:rsid w:val="00662B14"/>
    <w:rsid w:val="00665309"/>
    <w:rsid w:val="0066624E"/>
    <w:rsid w:val="006704C5"/>
    <w:rsid w:val="00672E53"/>
    <w:rsid w:val="00673C51"/>
    <w:rsid w:val="006779E4"/>
    <w:rsid w:val="00677AE7"/>
    <w:rsid w:val="0068094F"/>
    <w:rsid w:val="00680A9D"/>
    <w:rsid w:val="0068371F"/>
    <w:rsid w:val="0068629F"/>
    <w:rsid w:val="0068716F"/>
    <w:rsid w:val="00687B13"/>
    <w:rsid w:val="00690913"/>
    <w:rsid w:val="00690E8D"/>
    <w:rsid w:val="006923AE"/>
    <w:rsid w:val="00692880"/>
    <w:rsid w:val="00692C80"/>
    <w:rsid w:val="00694B6D"/>
    <w:rsid w:val="00694DAF"/>
    <w:rsid w:val="006953A8"/>
    <w:rsid w:val="00697539"/>
    <w:rsid w:val="006A2D15"/>
    <w:rsid w:val="006A3BD6"/>
    <w:rsid w:val="006A55EC"/>
    <w:rsid w:val="006B1AEA"/>
    <w:rsid w:val="006B4712"/>
    <w:rsid w:val="006B4E6E"/>
    <w:rsid w:val="006B5A41"/>
    <w:rsid w:val="006B6239"/>
    <w:rsid w:val="006B62C3"/>
    <w:rsid w:val="006B7791"/>
    <w:rsid w:val="006C1154"/>
    <w:rsid w:val="006C2585"/>
    <w:rsid w:val="006C33AE"/>
    <w:rsid w:val="006C70DC"/>
    <w:rsid w:val="006D0E1F"/>
    <w:rsid w:val="006D284D"/>
    <w:rsid w:val="006D3E43"/>
    <w:rsid w:val="006D3E44"/>
    <w:rsid w:val="006D781E"/>
    <w:rsid w:val="006E0042"/>
    <w:rsid w:val="006E1FC7"/>
    <w:rsid w:val="006E5F31"/>
    <w:rsid w:val="006F03A5"/>
    <w:rsid w:val="006F14E4"/>
    <w:rsid w:val="006F3A13"/>
    <w:rsid w:val="006F3B3F"/>
    <w:rsid w:val="006F407E"/>
    <w:rsid w:val="006F43ED"/>
    <w:rsid w:val="006F474F"/>
    <w:rsid w:val="006F4BC3"/>
    <w:rsid w:val="006F669B"/>
    <w:rsid w:val="006F7967"/>
    <w:rsid w:val="00700C99"/>
    <w:rsid w:val="00701939"/>
    <w:rsid w:val="007037D6"/>
    <w:rsid w:val="00705FDA"/>
    <w:rsid w:val="0070701E"/>
    <w:rsid w:val="0070786B"/>
    <w:rsid w:val="007140ED"/>
    <w:rsid w:val="00715624"/>
    <w:rsid w:val="0071581F"/>
    <w:rsid w:val="007159D5"/>
    <w:rsid w:val="00715CC3"/>
    <w:rsid w:val="00716FE2"/>
    <w:rsid w:val="00717276"/>
    <w:rsid w:val="007206FA"/>
    <w:rsid w:val="007222B9"/>
    <w:rsid w:val="00723425"/>
    <w:rsid w:val="007235A3"/>
    <w:rsid w:val="00723B8E"/>
    <w:rsid w:val="007250A2"/>
    <w:rsid w:val="007261CB"/>
    <w:rsid w:val="00726477"/>
    <w:rsid w:val="00726D80"/>
    <w:rsid w:val="007274AE"/>
    <w:rsid w:val="00727835"/>
    <w:rsid w:val="00727BA9"/>
    <w:rsid w:val="00731156"/>
    <w:rsid w:val="0073137B"/>
    <w:rsid w:val="007324CE"/>
    <w:rsid w:val="007326FB"/>
    <w:rsid w:val="007329A5"/>
    <w:rsid w:val="00733B43"/>
    <w:rsid w:val="00733EFD"/>
    <w:rsid w:val="00733F35"/>
    <w:rsid w:val="00734096"/>
    <w:rsid w:val="00734629"/>
    <w:rsid w:val="007347C4"/>
    <w:rsid w:val="00734881"/>
    <w:rsid w:val="0074023C"/>
    <w:rsid w:val="00740F6A"/>
    <w:rsid w:val="0074786F"/>
    <w:rsid w:val="007525D3"/>
    <w:rsid w:val="00753DBD"/>
    <w:rsid w:val="00754C51"/>
    <w:rsid w:val="00755DB1"/>
    <w:rsid w:val="0075791C"/>
    <w:rsid w:val="00757C16"/>
    <w:rsid w:val="00757DFC"/>
    <w:rsid w:val="00764C05"/>
    <w:rsid w:val="00765A73"/>
    <w:rsid w:val="00765F21"/>
    <w:rsid w:val="00765FC9"/>
    <w:rsid w:val="0076749B"/>
    <w:rsid w:val="007678F3"/>
    <w:rsid w:val="00772078"/>
    <w:rsid w:val="007728A9"/>
    <w:rsid w:val="0077383E"/>
    <w:rsid w:val="007762BF"/>
    <w:rsid w:val="00776E09"/>
    <w:rsid w:val="00776FD9"/>
    <w:rsid w:val="00777A9A"/>
    <w:rsid w:val="007841FC"/>
    <w:rsid w:val="00785859"/>
    <w:rsid w:val="007878D5"/>
    <w:rsid w:val="00791A7A"/>
    <w:rsid w:val="007A1327"/>
    <w:rsid w:val="007A1DA4"/>
    <w:rsid w:val="007A221F"/>
    <w:rsid w:val="007A3775"/>
    <w:rsid w:val="007A3B3B"/>
    <w:rsid w:val="007A3F30"/>
    <w:rsid w:val="007A48E4"/>
    <w:rsid w:val="007A50C2"/>
    <w:rsid w:val="007A5F31"/>
    <w:rsid w:val="007A6430"/>
    <w:rsid w:val="007A66E2"/>
    <w:rsid w:val="007A7C91"/>
    <w:rsid w:val="007B2207"/>
    <w:rsid w:val="007B26F2"/>
    <w:rsid w:val="007B2DF8"/>
    <w:rsid w:val="007B3FB4"/>
    <w:rsid w:val="007B4A84"/>
    <w:rsid w:val="007B52A6"/>
    <w:rsid w:val="007B68FB"/>
    <w:rsid w:val="007B7AA3"/>
    <w:rsid w:val="007C0720"/>
    <w:rsid w:val="007C18D4"/>
    <w:rsid w:val="007C3F25"/>
    <w:rsid w:val="007C7AA3"/>
    <w:rsid w:val="007D2AC9"/>
    <w:rsid w:val="007D3508"/>
    <w:rsid w:val="007D4437"/>
    <w:rsid w:val="007D4861"/>
    <w:rsid w:val="007D59F2"/>
    <w:rsid w:val="007D6095"/>
    <w:rsid w:val="007D7AD2"/>
    <w:rsid w:val="007E201D"/>
    <w:rsid w:val="007E413C"/>
    <w:rsid w:val="007E4D83"/>
    <w:rsid w:val="007E4F3D"/>
    <w:rsid w:val="007E5A89"/>
    <w:rsid w:val="007E6FC8"/>
    <w:rsid w:val="007E7471"/>
    <w:rsid w:val="007E76A1"/>
    <w:rsid w:val="007F001E"/>
    <w:rsid w:val="007F0969"/>
    <w:rsid w:val="007F0C9C"/>
    <w:rsid w:val="007F1D06"/>
    <w:rsid w:val="007F22B4"/>
    <w:rsid w:val="007F23E9"/>
    <w:rsid w:val="007F3583"/>
    <w:rsid w:val="007F364B"/>
    <w:rsid w:val="007F36C8"/>
    <w:rsid w:val="007F4516"/>
    <w:rsid w:val="007F45C4"/>
    <w:rsid w:val="00801AD9"/>
    <w:rsid w:val="00804118"/>
    <w:rsid w:val="00804A16"/>
    <w:rsid w:val="00806FC9"/>
    <w:rsid w:val="008131CC"/>
    <w:rsid w:val="00816504"/>
    <w:rsid w:val="00816A7E"/>
    <w:rsid w:val="00823D63"/>
    <w:rsid w:val="00823DB6"/>
    <w:rsid w:val="00824056"/>
    <w:rsid w:val="00825ECE"/>
    <w:rsid w:val="008329A1"/>
    <w:rsid w:val="00834AC9"/>
    <w:rsid w:val="00841F54"/>
    <w:rsid w:val="008422D4"/>
    <w:rsid w:val="008448B3"/>
    <w:rsid w:val="0084516F"/>
    <w:rsid w:val="0084529E"/>
    <w:rsid w:val="008467B4"/>
    <w:rsid w:val="00850C77"/>
    <w:rsid w:val="00852B0B"/>
    <w:rsid w:val="00854158"/>
    <w:rsid w:val="00855356"/>
    <w:rsid w:val="00855588"/>
    <w:rsid w:val="00857CE7"/>
    <w:rsid w:val="00861B9B"/>
    <w:rsid w:val="00863D9C"/>
    <w:rsid w:val="00863E42"/>
    <w:rsid w:val="008671AA"/>
    <w:rsid w:val="00867256"/>
    <w:rsid w:val="0086735A"/>
    <w:rsid w:val="00871650"/>
    <w:rsid w:val="00871A6C"/>
    <w:rsid w:val="008720F6"/>
    <w:rsid w:val="00872766"/>
    <w:rsid w:val="0087338A"/>
    <w:rsid w:val="008733C6"/>
    <w:rsid w:val="00874CC7"/>
    <w:rsid w:val="0087530F"/>
    <w:rsid w:val="00875E88"/>
    <w:rsid w:val="008778DC"/>
    <w:rsid w:val="0088011B"/>
    <w:rsid w:val="0088379C"/>
    <w:rsid w:val="00884C86"/>
    <w:rsid w:val="00893ACE"/>
    <w:rsid w:val="00894141"/>
    <w:rsid w:val="00894E84"/>
    <w:rsid w:val="008970D6"/>
    <w:rsid w:val="008A291D"/>
    <w:rsid w:val="008A4049"/>
    <w:rsid w:val="008A56F1"/>
    <w:rsid w:val="008A5899"/>
    <w:rsid w:val="008A5A57"/>
    <w:rsid w:val="008A5D7D"/>
    <w:rsid w:val="008A5E4B"/>
    <w:rsid w:val="008A64CD"/>
    <w:rsid w:val="008B1126"/>
    <w:rsid w:val="008B1E0E"/>
    <w:rsid w:val="008B2047"/>
    <w:rsid w:val="008B32A9"/>
    <w:rsid w:val="008B57F7"/>
    <w:rsid w:val="008B7632"/>
    <w:rsid w:val="008C114B"/>
    <w:rsid w:val="008C2DEE"/>
    <w:rsid w:val="008C41C5"/>
    <w:rsid w:val="008C4E38"/>
    <w:rsid w:val="008C552F"/>
    <w:rsid w:val="008D0225"/>
    <w:rsid w:val="008D0F41"/>
    <w:rsid w:val="008D1095"/>
    <w:rsid w:val="008D36DD"/>
    <w:rsid w:val="008D3AF5"/>
    <w:rsid w:val="008D3F8B"/>
    <w:rsid w:val="008D5A60"/>
    <w:rsid w:val="008D7F98"/>
    <w:rsid w:val="008E374C"/>
    <w:rsid w:val="008E3F65"/>
    <w:rsid w:val="008E4D7E"/>
    <w:rsid w:val="008E5E7A"/>
    <w:rsid w:val="008E6740"/>
    <w:rsid w:val="008F0ACE"/>
    <w:rsid w:val="008F1A99"/>
    <w:rsid w:val="008F32D5"/>
    <w:rsid w:val="008F403C"/>
    <w:rsid w:val="008F4D29"/>
    <w:rsid w:val="008F67E1"/>
    <w:rsid w:val="008F78EB"/>
    <w:rsid w:val="00900345"/>
    <w:rsid w:val="0090166B"/>
    <w:rsid w:val="00905378"/>
    <w:rsid w:val="009057D3"/>
    <w:rsid w:val="00905F02"/>
    <w:rsid w:val="00906A7D"/>
    <w:rsid w:val="00907508"/>
    <w:rsid w:val="00910C8B"/>
    <w:rsid w:val="009120D0"/>
    <w:rsid w:val="009122BA"/>
    <w:rsid w:val="00912923"/>
    <w:rsid w:val="009138F8"/>
    <w:rsid w:val="0092183B"/>
    <w:rsid w:val="009229AF"/>
    <w:rsid w:val="00924527"/>
    <w:rsid w:val="0092538E"/>
    <w:rsid w:val="00925D02"/>
    <w:rsid w:val="00925D92"/>
    <w:rsid w:val="00925DC4"/>
    <w:rsid w:val="00927AF1"/>
    <w:rsid w:val="00927B55"/>
    <w:rsid w:val="00931C4A"/>
    <w:rsid w:val="00932A4E"/>
    <w:rsid w:val="00932DB8"/>
    <w:rsid w:val="00932FBE"/>
    <w:rsid w:val="0093390F"/>
    <w:rsid w:val="009342F9"/>
    <w:rsid w:val="00935817"/>
    <w:rsid w:val="00937A25"/>
    <w:rsid w:val="00937F51"/>
    <w:rsid w:val="00940A47"/>
    <w:rsid w:val="00940F0D"/>
    <w:rsid w:val="009429C2"/>
    <w:rsid w:val="00943521"/>
    <w:rsid w:val="00944340"/>
    <w:rsid w:val="009459B3"/>
    <w:rsid w:val="00946084"/>
    <w:rsid w:val="00946BCA"/>
    <w:rsid w:val="00947AD4"/>
    <w:rsid w:val="00950115"/>
    <w:rsid w:val="0095250E"/>
    <w:rsid w:val="00952598"/>
    <w:rsid w:val="00953385"/>
    <w:rsid w:val="00953CE5"/>
    <w:rsid w:val="00954CB1"/>
    <w:rsid w:val="00956878"/>
    <w:rsid w:val="00956A8D"/>
    <w:rsid w:val="0096064C"/>
    <w:rsid w:val="00961F65"/>
    <w:rsid w:val="0096209F"/>
    <w:rsid w:val="00963D1A"/>
    <w:rsid w:val="00963D7F"/>
    <w:rsid w:val="00963E2D"/>
    <w:rsid w:val="00964917"/>
    <w:rsid w:val="009674F2"/>
    <w:rsid w:val="0096759D"/>
    <w:rsid w:val="00970D5B"/>
    <w:rsid w:val="0097151D"/>
    <w:rsid w:val="0097406C"/>
    <w:rsid w:val="00974134"/>
    <w:rsid w:val="00974A7F"/>
    <w:rsid w:val="00974F7A"/>
    <w:rsid w:val="009756A3"/>
    <w:rsid w:val="00975817"/>
    <w:rsid w:val="00977F18"/>
    <w:rsid w:val="00980DCD"/>
    <w:rsid w:val="009818CD"/>
    <w:rsid w:val="00982AF3"/>
    <w:rsid w:val="00983A64"/>
    <w:rsid w:val="00985100"/>
    <w:rsid w:val="00987504"/>
    <w:rsid w:val="00987713"/>
    <w:rsid w:val="00990B2E"/>
    <w:rsid w:val="00994322"/>
    <w:rsid w:val="0099741E"/>
    <w:rsid w:val="009A012B"/>
    <w:rsid w:val="009A16BD"/>
    <w:rsid w:val="009A1BCE"/>
    <w:rsid w:val="009A212B"/>
    <w:rsid w:val="009A39FD"/>
    <w:rsid w:val="009A3F46"/>
    <w:rsid w:val="009A4BED"/>
    <w:rsid w:val="009A4DC7"/>
    <w:rsid w:val="009A7EE9"/>
    <w:rsid w:val="009A7F44"/>
    <w:rsid w:val="009B029A"/>
    <w:rsid w:val="009B21DA"/>
    <w:rsid w:val="009B2755"/>
    <w:rsid w:val="009B33CA"/>
    <w:rsid w:val="009C0518"/>
    <w:rsid w:val="009C10CE"/>
    <w:rsid w:val="009C3326"/>
    <w:rsid w:val="009C5830"/>
    <w:rsid w:val="009C5AE2"/>
    <w:rsid w:val="009C60BE"/>
    <w:rsid w:val="009C635B"/>
    <w:rsid w:val="009C7285"/>
    <w:rsid w:val="009D0205"/>
    <w:rsid w:val="009D0CAB"/>
    <w:rsid w:val="009D2592"/>
    <w:rsid w:val="009D296C"/>
    <w:rsid w:val="009D2C98"/>
    <w:rsid w:val="009D4432"/>
    <w:rsid w:val="009D5A55"/>
    <w:rsid w:val="009D755C"/>
    <w:rsid w:val="009D7FF6"/>
    <w:rsid w:val="009E226F"/>
    <w:rsid w:val="009E5EEE"/>
    <w:rsid w:val="009E7F7A"/>
    <w:rsid w:val="009F2947"/>
    <w:rsid w:val="009F2E63"/>
    <w:rsid w:val="009F39C1"/>
    <w:rsid w:val="009F4D9B"/>
    <w:rsid w:val="009F5E78"/>
    <w:rsid w:val="00A0066B"/>
    <w:rsid w:val="00A00EFF"/>
    <w:rsid w:val="00A021D0"/>
    <w:rsid w:val="00A031E5"/>
    <w:rsid w:val="00A04D6C"/>
    <w:rsid w:val="00A05713"/>
    <w:rsid w:val="00A05A8A"/>
    <w:rsid w:val="00A05FEC"/>
    <w:rsid w:val="00A14702"/>
    <w:rsid w:val="00A150A4"/>
    <w:rsid w:val="00A16D48"/>
    <w:rsid w:val="00A17556"/>
    <w:rsid w:val="00A21171"/>
    <w:rsid w:val="00A21A45"/>
    <w:rsid w:val="00A2225A"/>
    <w:rsid w:val="00A231F0"/>
    <w:rsid w:val="00A23F11"/>
    <w:rsid w:val="00A2531E"/>
    <w:rsid w:val="00A30057"/>
    <w:rsid w:val="00A319C0"/>
    <w:rsid w:val="00A347E6"/>
    <w:rsid w:val="00A34EF6"/>
    <w:rsid w:val="00A35404"/>
    <w:rsid w:val="00A3555B"/>
    <w:rsid w:val="00A36A44"/>
    <w:rsid w:val="00A379B3"/>
    <w:rsid w:val="00A37E14"/>
    <w:rsid w:val="00A40489"/>
    <w:rsid w:val="00A4164D"/>
    <w:rsid w:val="00A41AFD"/>
    <w:rsid w:val="00A43266"/>
    <w:rsid w:val="00A47F23"/>
    <w:rsid w:val="00A52420"/>
    <w:rsid w:val="00A5263B"/>
    <w:rsid w:val="00A52908"/>
    <w:rsid w:val="00A538A8"/>
    <w:rsid w:val="00A54562"/>
    <w:rsid w:val="00A55CAC"/>
    <w:rsid w:val="00A55CBD"/>
    <w:rsid w:val="00A5625B"/>
    <w:rsid w:val="00A56AEA"/>
    <w:rsid w:val="00A6072B"/>
    <w:rsid w:val="00A618EF"/>
    <w:rsid w:val="00A61E8E"/>
    <w:rsid w:val="00A61F0E"/>
    <w:rsid w:val="00A634D3"/>
    <w:rsid w:val="00A71838"/>
    <w:rsid w:val="00A71F53"/>
    <w:rsid w:val="00A726AC"/>
    <w:rsid w:val="00A742CB"/>
    <w:rsid w:val="00A751D6"/>
    <w:rsid w:val="00A75E67"/>
    <w:rsid w:val="00A77993"/>
    <w:rsid w:val="00A83569"/>
    <w:rsid w:val="00A838DE"/>
    <w:rsid w:val="00A83A3D"/>
    <w:rsid w:val="00A849CA"/>
    <w:rsid w:val="00A84B2F"/>
    <w:rsid w:val="00A87A2B"/>
    <w:rsid w:val="00A90541"/>
    <w:rsid w:val="00A9096F"/>
    <w:rsid w:val="00A91D61"/>
    <w:rsid w:val="00A938E5"/>
    <w:rsid w:val="00A95D2F"/>
    <w:rsid w:val="00AA1086"/>
    <w:rsid w:val="00AA12B4"/>
    <w:rsid w:val="00AA3DD3"/>
    <w:rsid w:val="00AB118E"/>
    <w:rsid w:val="00AB1A8F"/>
    <w:rsid w:val="00AB33BF"/>
    <w:rsid w:val="00AC049A"/>
    <w:rsid w:val="00AC0C6A"/>
    <w:rsid w:val="00AC2A4F"/>
    <w:rsid w:val="00AC3A16"/>
    <w:rsid w:val="00AC5CB3"/>
    <w:rsid w:val="00AC5D55"/>
    <w:rsid w:val="00AC7359"/>
    <w:rsid w:val="00AC7501"/>
    <w:rsid w:val="00AD134D"/>
    <w:rsid w:val="00AD2B0A"/>
    <w:rsid w:val="00AD3CED"/>
    <w:rsid w:val="00AD46E1"/>
    <w:rsid w:val="00AD4D27"/>
    <w:rsid w:val="00AD5016"/>
    <w:rsid w:val="00AD50F8"/>
    <w:rsid w:val="00AD634B"/>
    <w:rsid w:val="00AD76D4"/>
    <w:rsid w:val="00AD79D5"/>
    <w:rsid w:val="00AE0444"/>
    <w:rsid w:val="00AE0E5F"/>
    <w:rsid w:val="00AE72A5"/>
    <w:rsid w:val="00AE780F"/>
    <w:rsid w:val="00AF09DB"/>
    <w:rsid w:val="00AF09F9"/>
    <w:rsid w:val="00AF1DE2"/>
    <w:rsid w:val="00AF206A"/>
    <w:rsid w:val="00AF35AA"/>
    <w:rsid w:val="00AF3735"/>
    <w:rsid w:val="00AF44FE"/>
    <w:rsid w:val="00AF47D6"/>
    <w:rsid w:val="00AF4FE9"/>
    <w:rsid w:val="00AF591E"/>
    <w:rsid w:val="00AF7DFA"/>
    <w:rsid w:val="00B01FCB"/>
    <w:rsid w:val="00B02D2A"/>
    <w:rsid w:val="00B05F6F"/>
    <w:rsid w:val="00B06088"/>
    <w:rsid w:val="00B0669D"/>
    <w:rsid w:val="00B14F60"/>
    <w:rsid w:val="00B169D8"/>
    <w:rsid w:val="00B16AFA"/>
    <w:rsid w:val="00B16E6C"/>
    <w:rsid w:val="00B20200"/>
    <w:rsid w:val="00B235A0"/>
    <w:rsid w:val="00B240BF"/>
    <w:rsid w:val="00B2650F"/>
    <w:rsid w:val="00B26933"/>
    <w:rsid w:val="00B26B11"/>
    <w:rsid w:val="00B26D73"/>
    <w:rsid w:val="00B30425"/>
    <w:rsid w:val="00B3417A"/>
    <w:rsid w:val="00B34F89"/>
    <w:rsid w:val="00B361A3"/>
    <w:rsid w:val="00B374A5"/>
    <w:rsid w:val="00B37E1A"/>
    <w:rsid w:val="00B41086"/>
    <w:rsid w:val="00B4367F"/>
    <w:rsid w:val="00B4414A"/>
    <w:rsid w:val="00B509DE"/>
    <w:rsid w:val="00B5360E"/>
    <w:rsid w:val="00B53D5B"/>
    <w:rsid w:val="00B54F79"/>
    <w:rsid w:val="00B561CB"/>
    <w:rsid w:val="00B56740"/>
    <w:rsid w:val="00B56B3A"/>
    <w:rsid w:val="00B56CD7"/>
    <w:rsid w:val="00B60D09"/>
    <w:rsid w:val="00B62A9D"/>
    <w:rsid w:val="00B63984"/>
    <w:rsid w:val="00B64D64"/>
    <w:rsid w:val="00B66049"/>
    <w:rsid w:val="00B7396B"/>
    <w:rsid w:val="00B75EFC"/>
    <w:rsid w:val="00B760CE"/>
    <w:rsid w:val="00B76EC0"/>
    <w:rsid w:val="00B7705C"/>
    <w:rsid w:val="00B778FA"/>
    <w:rsid w:val="00B80DE0"/>
    <w:rsid w:val="00B811C2"/>
    <w:rsid w:val="00B81671"/>
    <w:rsid w:val="00B83AAF"/>
    <w:rsid w:val="00B84280"/>
    <w:rsid w:val="00B84C62"/>
    <w:rsid w:val="00B85993"/>
    <w:rsid w:val="00B86A5B"/>
    <w:rsid w:val="00B86D31"/>
    <w:rsid w:val="00B9183A"/>
    <w:rsid w:val="00B930FA"/>
    <w:rsid w:val="00B93B49"/>
    <w:rsid w:val="00B93D3D"/>
    <w:rsid w:val="00B93F7B"/>
    <w:rsid w:val="00B954D4"/>
    <w:rsid w:val="00B96A37"/>
    <w:rsid w:val="00B96B03"/>
    <w:rsid w:val="00B97899"/>
    <w:rsid w:val="00B97FE5"/>
    <w:rsid w:val="00BA6C57"/>
    <w:rsid w:val="00BA7470"/>
    <w:rsid w:val="00BB0FC7"/>
    <w:rsid w:val="00BB13B7"/>
    <w:rsid w:val="00BB1BF3"/>
    <w:rsid w:val="00BB431D"/>
    <w:rsid w:val="00BB50AF"/>
    <w:rsid w:val="00BB69C0"/>
    <w:rsid w:val="00BB7B85"/>
    <w:rsid w:val="00BB7D1F"/>
    <w:rsid w:val="00BC0CCC"/>
    <w:rsid w:val="00BC40A3"/>
    <w:rsid w:val="00BC4A3C"/>
    <w:rsid w:val="00BC4B00"/>
    <w:rsid w:val="00BC5750"/>
    <w:rsid w:val="00BC5EB5"/>
    <w:rsid w:val="00BC68DB"/>
    <w:rsid w:val="00BC734E"/>
    <w:rsid w:val="00BD0183"/>
    <w:rsid w:val="00BD1CA3"/>
    <w:rsid w:val="00BD448C"/>
    <w:rsid w:val="00BD4B82"/>
    <w:rsid w:val="00BD6EE4"/>
    <w:rsid w:val="00BD73B4"/>
    <w:rsid w:val="00BD7729"/>
    <w:rsid w:val="00BD7F34"/>
    <w:rsid w:val="00BE11A4"/>
    <w:rsid w:val="00BE1E05"/>
    <w:rsid w:val="00BE41BC"/>
    <w:rsid w:val="00BE4F26"/>
    <w:rsid w:val="00BE5A47"/>
    <w:rsid w:val="00BE5A7D"/>
    <w:rsid w:val="00BE6303"/>
    <w:rsid w:val="00BE6429"/>
    <w:rsid w:val="00BE692F"/>
    <w:rsid w:val="00BE760E"/>
    <w:rsid w:val="00BF0613"/>
    <w:rsid w:val="00BF0F0B"/>
    <w:rsid w:val="00BF0FA6"/>
    <w:rsid w:val="00BF1731"/>
    <w:rsid w:val="00BF635B"/>
    <w:rsid w:val="00BF6793"/>
    <w:rsid w:val="00BF69C8"/>
    <w:rsid w:val="00C00276"/>
    <w:rsid w:val="00C038F6"/>
    <w:rsid w:val="00C060A3"/>
    <w:rsid w:val="00C0780F"/>
    <w:rsid w:val="00C1282A"/>
    <w:rsid w:val="00C12881"/>
    <w:rsid w:val="00C128C8"/>
    <w:rsid w:val="00C14A51"/>
    <w:rsid w:val="00C15AC9"/>
    <w:rsid w:val="00C208C7"/>
    <w:rsid w:val="00C260A3"/>
    <w:rsid w:val="00C26376"/>
    <w:rsid w:val="00C30370"/>
    <w:rsid w:val="00C3078F"/>
    <w:rsid w:val="00C33AFD"/>
    <w:rsid w:val="00C33CF4"/>
    <w:rsid w:val="00C3561E"/>
    <w:rsid w:val="00C35E58"/>
    <w:rsid w:val="00C372A5"/>
    <w:rsid w:val="00C4052F"/>
    <w:rsid w:val="00C41ED0"/>
    <w:rsid w:val="00C43F46"/>
    <w:rsid w:val="00C46DC8"/>
    <w:rsid w:val="00C47492"/>
    <w:rsid w:val="00C4749F"/>
    <w:rsid w:val="00C52D0D"/>
    <w:rsid w:val="00C52ED7"/>
    <w:rsid w:val="00C53BF4"/>
    <w:rsid w:val="00C545CF"/>
    <w:rsid w:val="00C5499C"/>
    <w:rsid w:val="00C56E3E"/>
    <w:rsid w:val="00C60CC7"/>
    <w:rsid w:val="00C61226"/>
    <w:rsid w:val="00C623D4"/>
    <w:rsid w:val="00C63C8B"/>
    <w:rsid w:val="00C64262"/>
    <w:rsid w:val="00C65167"/>
    <w:rsid w:val="00C6660D"/>
    <w:rsid w:val="00C70280"/>
    <w:rsid w:val="00C70AAA"/>
    <w:rsid w:val="00C70E20"/>
    <w:rsid w:val="00C71318"/>
    <w:rsid w:val="00C71AF0"/>
    <w:rsid w:val="00C72221"/>
    <w:rsid w:val="00C73F91"/>
    <w:rsid w:val="00C7649A"/>
    <w:rsid w:val="00C775D2"/>
    <w:rsid w:val="00C77FAA"/>
    <w:rsid w:val="00C81947"/>
    <w:rsid w:val="00C82C00"/>
    <w:rsid w:val="00C83B4D"/>
    <w:rsid w:val="00C85A85"/>
    <w:rsid w:val="00C87600"/>
    <w:rsid w:val="00C905CB"/>
    <w:rsid w:val="00C91000"/>
    <w:rsid w:val="00C9118E"/>
    <w:rsid w:val="00C9250C"/>
    <w:rsid w:val="00C93B2C"/>
    <w:rsid w:val="00C943A8"/>
    <w:rsid w:val="00C95991"/>
    <w:rsid w:val="00C95EED"/>
    <w:rsid w:val="00C97E40"/>
    <w:rsid w:val="00CA09B9"/>
    <w:rsid w:val="00CA14DC"/>
    <w:rsid w:val="00CA1D2F"/>
    <w:rsid w:val="00CA446F"/>
    <w:rsid w:val="00CA4629"/>
    <w:rsid w:val="00CA6493"/>
    <w:rsid w:val="00CA7961"/>
    <w:rsid w:val="00CB108D"/>
    <w:rsid w:val="00CB4598"/>
    <w:rsid w:val="00CB463C"/>
    <w:rsid w:val="00CB4775"/>
    <w:rsid w:val="00CB75AB"/>
    <w:rsid w:val="00CC0580"/>
    <w:rsid w:val="00CC097B"/>
    <w:rsid w:val="00CC3649"/>
    <w:rsid w:val="00CC390F"/>
    <w:rsid w:val="00CC3D74"/>
    <w:rsid w:val="00CC40DE"/>
    <w:rsid w:val="00CC5D07"/>
    <w:rsid w:val="00CC5D90"/>
    <w:rsid w:val="00CC6964"/>
    <w:rsid w:val="00CC6D41"/>
    <w:rsid w:val="00CD15C6"/>
    <w:rsid w:val="00CD326D"/>
    <w:rsid w:val="00CD6403"/>
    <w:rsid w:val="00CD6965"/>
    <w:rsid w:val="00CD75B6"/>
    <w:rsid w:val="00CE0F2F"/>
    <w:rsid w:val="00CE449D"/>
    <w:rsid w:val="00CE6C82"/>
    <w:rsid w:val="00CF03CE"/>
    <w:rsid w:val="00CF0CCD"/>
    <w:rsid w:val="00CF10BA"/>
    <w:rsid w:val="00CF2613"/>
    <w:rsid w:val="00CF2EE9"/>
    <w:rsid w:val="00CF2F96"/>
    <w:rsid w:val="00CF397A"/>
    <w:rsid w:val="00CF69D4"/>
    <w:rsid w:val="00D002F4"/>
    <w:rsid w:val="00D00365"/>
    <w:rsid w:val="00D00AC5"/>
    <w:rsid w:val="00D04681"/>
    <w:rsid w:val="00D059B8"/>
    <w:rsid w:val="00D05FF2"/>
    <w:rsid w:val="00D0793C"/>
    <w:rsid w:val="00D100D2"/>
    <w:rsid w:val="00D11C15"/>
    <w:rsid w:val="00D14104"/>
    <w:rsid w:val="00D15124"/>
    <w:rsid w:val="00D1580B"/>
    <w:rsid w:val="00D1586A"/>
    <w:rsid w:val="00D16434"/>
    <w:rsid w:val="00D166E5"/>
    <w:rsid w:val="00D16DAA"/>
    <w:rsid w:val="00D16DE6"/>
    <w:rsid w:val="00D17157"/>
    <w:rsid w:val="00D21723"/>
    <w:rsid w:val="00D2233A"/>
    <w:rsid w:val="00D2448D"/>
    <w:rsid w:val="00D26192"/>
    <w:rsid w:val="00D31B81"/>
    <w:rsid w:val="00D31BDA"/>
    <w:rsid w:val="00D32044"/>
    <w:rsid w:val="00D32650"/>
    <w:rsid w:val="00D326D7"/>
    <w:rsid w:val="00D344D0"/>
    <w:rsid w:val="00D347DB"/>
    <w:rsid w:val="00D34813"/>
    <w:rsid w:val="00D36198"/>
    <w:rsid w:val="00D41E87"/>
    <w:rsid w:val="00D44C5A"/>
    <w:rsid w:val="00D46128"/>
    <w:rsid w:val="00D473F5"/>
    <w:rsid w:val="00D4796A"/>
    <w:rsid w:val="00D479FF"/>
    <w:rsid w:val="00D50917"/>
    <w:rsid w:val="00D50BE0"/>
    <w:rsid w:val="00D55862"/>
    <w:rsid w:val="00D569F0"/>
    <w:rsid w:val="00D571FE"/>
    <w:rsid w:val="00D61DD5"/>
    <w:rsid w:val="00D62991"/>
    <w:rsid w:val="00D62BAD"/>
    <w:rsid w:val="00D62CDA"/>
    <w:rsid w:val="00D638B5"/>
    <w:rsid w:val="00D64472"/>
    <w:rsid w:val="00D65CAA"/>
    <w:rsid w:val="00D6665D"/>
    <w:rsid w:val="00D704B8"/>
    <w:rsid w:val="00D726A8"/>
    <w:rsid w:val="00D72B33"/>
    <w:rsid w:val="00D72DCE"/>
    <w:rsid w:val="00D72E59"/>
    <w:rsid w:val="00D74294"/>
    <w:rsid w:val="00D76614"/>
    <w:rsid w:val="00D76984"/>
    <w:rsid w:val="00D76B5F"/>
    <w:rsid w:val="00D76C09"/>
    <w:rsid w:val="00D774AE"/>
    <w:rsid w:val="00D779FE"/>
    <w:rsid w:val="00D80598"/>
    <w:rsid w:val="00D81377"/>
    <w:rsid w:val="00D83F46"/>
    <w:rsid w:val="00D8529D"/>
    <w:rsid w:val="00D858B5"/>
    <w:rsid w:val="00D861AC"/>
    <w:rsid w:val="00D908CC"/>
    <w:rsid w:val="00D916C6"/>
    <w:rsid w:val="00D91ACB"/>
    <w:rsid w:val="00D925F6"/>
    <w:rsid w:val="00D97004"/>
    <w:rsid w:val="00D97558"/>
    <w:rsid w:val="00DA0796"/>
    <w:rsid w:val="00DA0D3F"/>
    <w:rsid w:val="00DA11F5"/>
    <w:rsid w:val="00DA203E"/>
    <w:rsid w:val="00DA2B29"/>
    <w:rsid w:val="00DA2B43"/>
    <w:rsid w:val="00DA42B7"/>
    <w:rsid w:val="00DA58A5"/>
    <w:rsid w:val="00DA5EB1"/>
    <w:rsid w:val="00DA6A44"/>
    <w:rsid w:val="00DB09B1"/>
    <w:rsid w:val="00DB13BD"/>
    <w:rsid w:val="00DB1928"/>
    <w:rsid w:val="00DB1CCD"/>
    <w:rsid w:val="00DB3279"/>
    <w:rsid w:val="00DB3D49"/>
    <w:rsid w:val="00DB3E04"/>
    <w:rsid w:val="00DC077F"/>
    <w:rsid w:val="00DC092D"/>
    <w:rsid w:val="00DC0AF9"/>
    <w:rsid w:val="00DC1E05"/>
    <w:rsid w:val="00DC2E2F"/>
    <w:rsid w:val="00DC3724"/>
    <w:rsid w:val="00DC5A93"/>
    <w:rsid w:val="00DC63D9"/>
    <w:rsid w:val="00DC6E90"/>
    <w:rsid w:val="00DD0003"/>
    <w:rsid w:val="00DD1995"/>
    <w:rsid w:val="00DD2E25"/>
    <w:rsid w:val="00DD317B"/>
    <w:rsid w:val="00DD3239"/>
    <w:rsid w:val="00DD37A5"/>
    <w:rsid w:val="00DD3B00"/>
    <w:rsid w:val="00DD4654"/>
    <w:rsid w:val="00DD5964"/>
    <w:rsid w:val="00DD5DFD"/>
    <w:rsid w:val="00DD72D3"/>
    <w:rsid w:val="00DE1919"/>
    <w:rsid w:val="00DE42C6"/>
    <w:rsid w:val="00DE437B"/>
    <w:rsid w:val="00DE5C71"/>
    <w:rsid w:val="00DE6A99"/>
    <w:rsid w:val="00DE7002"/>
    <w:rsid w:val="00DE7FF8"/>
    <w:rsid w:val="00DF1A7B"/>
    <w:rsid w:val="00DF1D0B"/>
    <w:rsid w:val="00DF1E38"/>
    <w:rsid w:val="00DF33E5"/>
    <w:rsid w:val="00DF779E"/>
    <w:rsid w:val="00E01C16"/>
    <w:rsid w:val="00E0236D"/>
    <w:rsid w:val="00E04355"/>
    <w:rsid w:val="00E0524F"/>
    <w:rsid w:val="00E07339"/>
    <w:rsid w:val="00E07667"/>
    <w:rsid w:val="00E11DC7"/>
    <w:rsid w:val="00E14EBA"/>
    <w:rsid w:val="00E16128"/>
    <w:rsid w:val="00E2190F"/>
    <w:rsid w:val="00E22798"/>
    <w:rsid w:val="00E23072"/>
    <w:rsid w:val="00E24DB0"/>
    <w:rsid w:val="00E262CE"/>
    <w:rsid w:val="00E27E17"/>
    <w:rsid w:val="00E32600"/>
    <w:rsid w:val="00E37A70"/>
    <w:rsid w:val="00E4001D"/>
    <w:rsid w:val="00E424FD"/>
    <w:rsid w:val="00E43B6B"/>
    <w:rsid w:val="00E43C80"/>
    <w:rsid w:val="00E448AA"/>
    <w:rsid w:val="00E45362"/>
    <w:rsid w:val="00E46200"/>
    <w:rsid w:val="00E506F4"/>
    <w:rsid w:val="00E50EF9"/>
    <w:rsid w:val="00E51788"/>
    <w:rsid w:val="00E51875"/>
    <w:rsid w:val="00E546E6"/>
    <w:rsid w:val="00E55624"/>
    <w:rsid w:val="00E56136"/>
    <w:rsid w:val="00E6353C"/>
    <w:rsid w:val="00E64BCF"/>
    <w:rsid w:val="00E662EC"/>
    <w:rsid w:val="00E67231"/>
    <w:rsid w:val="00E676B7"/>
    <w:rsid w:val="00E70E66"/>
    <w:rsid w:val="00E710FB"/>
    <w:rsid w:val="00E724AB"/>
    <w:rsid w:val="00E727CD"/>
    <w:rsid w:val="00E76E52"/>
    <w:rsid w:val="00E805EC"/>
    <w:rsid w:val="00E81FCB"/>
    <w:rsid w:val="00E822A0"/>
    <w:rsid w:val="00E828A8"/>
    <w:rsid w:val="00E83374"/>
    <w:rsid w:val="00E83E8B"/>
    <w:rsid w:val="00E84349"/>
    <w:rsid w:val="00E84886"/>
    <w:rsid w:val="00E86498"/>
    <w:rsid w:val="00E92627"/>
    <w:rsid w:val="00E92B2A"/>
    <w:rsid w:val="00E9443B"/>
    <w:rsid w:val="00E96083"/>
    <w:rsid w:val="00E978B8"/>
    <w:rsid w:val="00EA17BE"/>
    <w:rsid w:val="00EA28DD"/>
    <w:rsid w:val="00EA2B29"/>
    <w:rsid w:val="00EA2B5C"/>
    <w:rsid w:val="00EA3F37"/>
    <w:rsid w:val="00EA3F62"/>
    <w:rsid w:val="00EA51BB"/>
    <w:rsid w:val="00EA59B5"/>
    <w:rsid w:val="00EA5D77"/>
    <w:rsid w:val="00EA72B0"/>
    <w:rsid w:val="00EA7474"/>
    <w:rsid w:val="00EB0449"/>
    <w:rsid w:val="00EB0E17"/>
    <w:rsid w:val="00EB2944"/>
    <w:rsid w:val="00EB40B5"/>
    <w:rsid w:val="00EB47DE"/>
    <w:rsid w:val="00EB5FE8"/>
    <w:rsid w:val="00EB65F2"/>
    <w:rsid w:val="00EB6DAD"/>
    <w:rsid w:val="00EB7678"/>
    <w:rsid w:val="00EB7912"/>
    <w:rsid w:val="00EB7FC7"/>
    <w:rsid w:val="00EC026A"/>
    <w:rsid w:val="00EC18E9"/>
    <w:rsid w:val="00EC24BF"/>
    <w:rsid w:val="00EC4F45"/>
    <w:rsid w:val="00EC6D99"/>
    <w:rsid w:val="00EC7231"/>
    <w:rsid w:val="00EC73A8"/>
    <w:rsid w:val="00ED009F"/>
    <w:rsid w:val="00ED06EE"/>
    <w:rsid w:val="00ED16A1"/>
    <w:rsid w:val="00ED18BA"/>
    <w:rsid w:val="00ED255B"/>
    <w:rsid w:val="00ED29FE"/>
    <w:rsid w:val="00ED35EF"/>
    <w:rsid w:val="00ED3B86"/>
    <w:rsid w:val="00ED5DB5"/>
    <w:rsid w:val="00ED5E0F"/>
    <w:rsid w:val="00ED6404"/>
    <w:rsid w:val="00ED6ABB"/>
    <w:rsid w:val="00EE2A1F"/>
    <w:rsid w:val="00EE367C"/>
    <w:rsid w:val="00EE3D32"/>
    <w:rsid w:val="00EE4914"/>
    <w:rsid w:val="00EE68F3"/>
    <w:rsid w:val="00EE6DA2"/>
    <w:rsid w:val="00EF0847"/>
    <w:rsid w:val="00EF13AF"/>
    <w:rsid w:val="00EF365D"/>
    <w:rsid w:val="00EF3CB8"/>
    <w:rsid w:val="00EF4040"/>
    <w:rsid w:val="00EF40FD"/>
    <w:rsid w:val="00EF5972"/>
    <w:rsid w:val="00EF6C48"/>
    <w:rsid w:val="00EF7253"/>
    <w:rsid w:val="00F000E0"/>
    <w:rsid w:val="00F01699"/>
    <w:rsid w:val="00F019E2"/>
    <w:rsid w:val="00F0355D"/>
    <w:rsid w:val="00F05B1F"/>
    <w:rsid w:val="00F05BA2"/>
    <w:rsid w:val="00F05C3E"/>
    <w:rsid w:val="00F07D0B"/>
    <w:rsid w:val="00F144FC"/>
    <w:rsid w:val="00F16007"/>
    <w:rsid w:val="00F204D5"/>
    <w:rsid w:val="00F20FF5"/>
    <w:rsid w:val="00F26757"/>
    <w:rsid w:val="00F32388"/>
    <w:rsid w:val="00F32C84"/>
    <w:rsid w:val="00F3372D"/>
    <w:rsid w:val="00F33747"/>
    <w:rsid w:val="00F34321"/>
    <w:rsid w:val="00F35205"/>
    <w:rsid w:val="00F35A62"/>
    <w:rsid w:val="00F35E43"/>
    <w:rsid w:val="00F36802"/>
    <w:rsid w:val="00F4266B"/>
    <w:rsid w:val="00F43E9B"/>
    <w:rsid w:val="00F4453D"/>
    <w:rsid w:val="00F44597"/>
    <w:rsid w:val="00F4491C"/>
    <w:rsid w:val="00F470CD"/>
    <w:rsid w:val="00F471D0"/>
    <w:rsid w:val="00F5083F"/>
    <w:rsid w:val="00F52ED9"/>
    <w:rsid w:val="00F534DE"/>
    <w:rsid w:val="00F53E7B"/>
    <w:rsid w:val="00F54810"/>
    <w:rsid w:val="00F56C76"/>
    <w:rsid w:val="00F62167"/>
    <w:rsid w:val="00F6361C"/>
    <w:rsid w:val="00F637B2"/>
    <w:rsid w:val="00F67A65"/>
    <w:rsid w:val="00F70E71"/>
    <w:rsid w:val="00F71F8F"/>
    <w:rsid w:val="00F73E50"/>
    <w:rsid w:val="00F73F4D"/>
    <w:rsid w:val="00F74152"/>
    <w:rsid w:val="00F7419B"/>
    <w:rsid w:val="00F752E7"/>
    <w:rsid w:val="00F75E89"/>
    <w:rsid w:val="00F776ED"/>
    <w:rsid w:val="00F8034D"/>
    <w:rsid w:val="00F812B7"/>
    <w:rsid w:val="00F81970"/>
    <w:rsid w:val="00F8226D"/>
    <w:rsid w:val="00F82EE5"/>
    <w:rsid w:val="00F84005"/>
    <w:rsid w:val="00F848BA"/>
    <w:rsid w:val="00F854EA"/>
    <w:rsid w:val="00F86567"/>
    <w:rsid w:val="00F8691A"/>
    <w:rsid w:val="00F90BA9"/>
    <w:rsid w:val="00F9360C"/>
    <w:rsid w:val="00F93E2E"/>
    <w:rsid w:val="00F9462B"/>
    <w:rsid w:val="00F94ED3"/>
    <w:rsid w:val="00F95CF3"/>
    <w:rsid w:val="00FA1A92"/>
    <w:rsid w:val="00FA2A47"/>
    <w:rsid w:val="00FA3ADF"/>
    <w:rsid w:val="00FA3AF3"/>
    <w:rsid w:val="00FA655F"/>
    <w:rsid w:val="00FA6BB5"/>
    <w:rsid w:val="00FA7924"/>
    <w:rsid w:val="00FB264B"/>
    <w:rsid w:val="00FB2F6B"/>
    <w:rsid w:val="00FB31E9"/>
    <w:rsid w:val="00FB33D3"/>
    <w:rsid w:val="00FB35C6"/>
    <w:rsid w:val="00FB5034"/>
    <w:rsid w:val="00FC054A"/>
    <w:rsid w:val="00FC3B22"/>
    <w:rsid w:val="00FC58AB"/>
    <w:rsid w:val="00FC5F02"/>
    <w:rsid w:val="00FC6560"/>
    <w:rsid w:val="00FD0E9E"/>
    <w:rsid w:val="00FD1127"/>
    <w:rsid w:val="00FD31D6"/>
    <w:rsid w:val="00FD484C"/>
    <w:rsid w:val="00FD5EE4"/>
    <w:rsid w:val="00FD675B"/>
    <w:rsid w:val="00FD7D48"/>
    <w:rsid w:val="00FE3B1D"/>
    <w:rsid w:val="00FE3EAE"/>
    <w:rsid w:val="00FE6863"/>
    <w:rsid w:val="00FE691C"/>
    <w:rsid w:val="00FF0628"/>
    <w:rsid w:val="00FF12AB"/>
    <w:rsid w:val="00FF2FD4"/>
    <w:rsid w:val="00FF42A6"/>
    <w:rsid w:val="00FF460C"/>
    <w:rsid w:val="00FF5449"/>
    <w:rsid w:val="00FF79FA"/>
    <w:rsid w:val="0199880B"/>
    <w:rsid w:val="06F22A02"/>
    <w:rsid w:val="0C0B8C5B"/>
    <w:rsid w:val="10801B35"/>
    <w:rsid w:val="160E0347"/>
    <w:rsid w:val="22678DD1"/>
    <w:rsid w:val="22F87E53"/>
    <w:rsid w:val="25A8EB9B"/>
    <w:rsid w:val="2847D0D9"/>
    <w:rsid w:val="29C5CA1B"/>
    <w:rsid w:val="2D7C61BC"/>
    <w:rsid w:val="2F61F9FC"/>
    <w:rsid w:val="300DB45E"/>
    <w:rsid w:val="3A8DDF3F"/>
    <w:rsid w:val="3AF335C2"/>
    <w:rsid w:val="460494B0"/>
    <w:rsid w:val="4F586EFF"/>
    <w:rsid w:val="538FD946"/>
    <w:rsid w:val="592D9CBB"/>
    <w:rsid w:val="597ECE70"/>
    <w:rsid w:val="67C4542C"/>
    <w:rsid w:val="71586170"/>
    <w:rsid w:val="75DB8851"/>
    <w:rsid w:val="785B0210"/>
    <w:rsid w:val="79CF7148"/>
    <w:rsid w:val="79FF83C0"/>
    <w:rsid w:val="7C72EBA5"/>
    <w:rsid w:val="7D64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1F9FC"/>
  <w15:docId w15:val="{1BE8F69F-3840-467E-82B7-9F903A5E6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A21171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3C1F4F"/>
    <w:rPr>
      <w:i/>
      <w:iCs/>
    </w:rPr>
  </w:style>
  <w:style w:type="character" w:customStyle="1" w:styleId="st">
    <w:name w:val="st"/>
    <w:basedOn w:val="DefaultParagraphFont"/>
    <w:rsid w:val="003C1F4F"/>
  </w:style>
  <w:style w:type="paragraph" w:styleId="Revision">
    <w:name w:val="Revision"/>
    <w:hidden/>
    <w:uiPriority w:val="99"/>
    <w:semiHidden/>
    <w:rsid w:val="003E79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155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210155"/>
  </w:style>
  <w:style w:type="character" w:customStyle="1" w:styleId="ref-title">
    <w:name w:val="ref-title"/>
    <w:basedOn w:val="DefaultParagraphFont"/>
    <w:rsid w:val="00210155"/>
  </w:style>
  <w:style w:type="character" w:customStyle="1" w:styleId="ref-journal">
    <w:name w:val="ref-journal"/>
    <w:basedOn w:val="DefaultParagraphFont"/>
    <w:rsid w:val="00210155"/>
  </w:style>
  <w:style w:type="character" w:customStyle="1" w:styleId="ref-vol">
    <w:name w:val="ref-vol"/>
    <w:basedOn w:val="DefaultParagraphFont"/>
    <w:rsid w:val="00210155"/>
  </w:style>
  <w:style w:type="character" w:styleId="Hyperlink">
    <w:name w:val="Hyperlink"/>
    <w:basedOn w:val="DefaultParagraphFont"/>
    <w:uiPriority w:val="99"/>
    <w:unhideWhenUsed/>
    <w:rsid w:val="00210155"/>
    <w:rPr>
      <w:color w:val="0000FF"/>
      <w:u w:val="single"/>
    </w:rPr>
  </w:style>
  <w:style w:type="character" w:customStyle="1" w:styleId="nowrap">
    <w:name w:val="nowrap"/>
    <w:basedOn w:val="DefaultParagraphFont"/>
    <w:rsid w:val="00210155"/>
  </w:style>
  <w:style w:type="paragraph" w:customStyle="1" w:styleId="Default">
    <w:name w:val="Default"/>
    <w:rsid w:val="00953385"/>
    <w:pPr>
      <w:autoSpaceDE w:val="0"/>
      <w:autoSpaceDN w:val="0"/>
      <w:adjustRightInd w:val="0"/>
    </w:pPr>
    <w:rPr>
      <w:rFonts w:ascii="Cambria" w:eastAsia="SimSun" w:hAnsi="Cambria" w:cs="Cambria"/>
      <w:color w:val="000000"/>
      <w:kern w:val="0"/>
      <w:sz w:val="24"/>
      <w:szCs w:val="24"/>
      <w:lang w:eastAsia="en-US"/>
    </w:rPr>
  </w:style>
  <w:style w:type="character" w:customStyle="1" w:styleId="acopre">
    <w:name w:val="acopre"/>
    <w:basedOn w:val="DefaultParagraphFont"/>
    <w:rsid w:val="002F77B5"/>
  </w:style>
  <w:style w:type="paragraph" w:styleId="HTMLPreformatted">
    <w:name w:val="HTML Preformatted"/>
    <w:basedOn w:val="Normal"/>
    <w:link w:val="HTMLPreformattedChar"/>
    <w:uiPriority w:val="99"/>
    <w:unhideWhenUsed/>
    <w:rsid w:val="001F2A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2A13"/>
    <w:rPr>
      <w:rFonts w:ascii="Courier New" w:eastAsia="Times New Roman" w:hAnsi="Courier New" w:cs="Courier New"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7A22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p">
    <w:name w:val="p"/>
    <w:basedOn w:val="Normal"/>
    <w:rsid w:val="00AD634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247790"/>
    <w:pPr>
      <w:widowControl/>
      <w:spacing w:before="100" w:beforeAutospacing="1" w:after="100" w:afterAutospacing="1" w:line="480" w:lineRule="auto"/>
      <w:ind w:left="720" w:hanging="360"/>
      <w:jc w:val="left"/>
    </w:pPr>
    <w:rPr>
      <w:rFonts w:ascii="Arial" w:hAnsi="Arial" w:cs="Arial"/>
      <w:iCs/>
      <w:color w:val="000000" w:themeColor="text1"/>
      <w:kern w:val="0"/>
      <w:sz w:val="22"/>
      <w:shd w:val="clear" w:color="auto" w:fill="FFFFFF"/>
      <w:lang w:eastAsia="en-US"/>
    </w:rPr>
  </w:style>
  <w:style w:type="character" w:customStyle="1" w:styleId="A4">
    <w:name w:val="A4"/>
    <w:uiPriority w:val="99"/>
    <w:rsid w:val="00F3372D"/>
    <w:rPr>
      <w:rFonts w:cs="Cambria"/>
      <w:color w:val="404041"/>
      <w:sz w:val="16"/>
      <w:szCs w:val="16"/>
    </w:rPr>
  </w:style>
  <w:style w:type="character" w:styleId="Strong">
    <w:name w:val="Strong"/>
    <w:basedOn w:val="DefaultParagraphFont"/>
    <w:uiPriority w:val="22"/>
    <w:qFormat/>
    <w:rsid w:val="005B0B91"/>
    <w:rPr>
      <w:b/>
      <w:bCs/>
    </w:rPr>
  </w:style>
  <w:style w:type="character" w:customStyle="1" w:styleId="topic-highlight">
    <w:name w:val="topic-highlight"/>
    <w:basedOn w:val="DefaultParagraphFont"/>
    <w:rsid w:val="00A55CBD"/>
  </w:style>
  <w:style w:type="character" w:customStyle="1" w:styleId="Heading3Char">
    <w:name w:val="Heading 3 Char"/>
    <w:basedOn w:val="DefaultParagraphFont"/>
    <w:link w:val="Heading3"/>
    <w:uiPriority w:val="9"/>
    <w:rsid w:val="00A21171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UnresolvedMention">
    <w:name w:val="Unresolved Mention"/>
    <w:basedOn w:val="DefaultParagraphFont"/>
    <w:uiPriority w:val="99"/>
    <w:semiHidden/>
    <w:unhideWhenUsed/>
    <w:rsid w:val="00A21171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3E67F1"/>
    <w:rPr>
      <w:rFonts w:ascii="Courier New" w:eastAsia="Times New Roman" w:hAnsi="Courier New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A1750"/>
    <w:pPr>
      <w:tabs>
        <w:tab w:val="left" w:pos="380"/>
      </w:tabs>
      <w:spacing w:after="240" w:line="480" w:lineRule="auto"/>
      <w:ind w:left="384" w:hanging="384"/>
    </w:pPr>
  </w:style>
  <w:style w:type="character" w:customStyle="1" w:styleId="aan">
    <w:name w:val="aan"/>
    <w:basedOn w:val="DefaultParagraphFont"/>
    <w:rsid w:val="00C97E40"/>
  </w:style>
  <w:style w:type="character" w:styleId="LineNumber">
    <w:name w:val="line number"/>
    <w:basedOn w:val="DefaultParagraphFont"/>
    <w:uiPriority w:val="99"/>
    <w:semiHidden/>
    <w:unhideWhenUsed/>
    <w:rsid w:val="00564D1D"/>
  </w:style>
  <w:style w:type="paragraph" w:styleId="Header">
    <w:name w:val="header"/>
    <w:basedOn w:val="Normal"/>
    <w:link w:val="HeaderChar"/>
    <w:uiPriority w:val="99"/>
    <w:unhideWhenUsed/>
    <w:rsid w:val="007A3B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3B3B"/>
  </w:style>
  <w:style w:type="paragraph" w:styleId="Footer">
    <w:name w:val="footer"/>
    <w:basedOn w:val="Normal"/>
    <w:link w:val="FooterChar"/>
    <w:uiPriority w:val="99"/>
    <w:unhideWhenUsed/>
    <w:rsid w:val="007A3B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B3B"/>
  </w:style>
  <w:style w:type="character" w:styleId="FollowedHyperlink">
    <w:name w:val="FollowedHyperlink"/>
    <w:basedOn w:val="DefaultParagraphFont"/>
    <w:uiPriority w:val="99"/>
    <w:semiHidden/>
    <w:unhideWhenUsed/>
    <w:rsid w:val="00E07667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20238F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apple-converted-space">
    <w:name w:val="apple-converted-space"/>
    <w:basedOn w:val="DefaultParagraphFont"/>
    <w:rsid w:val="00934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97353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2406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8217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6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01729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1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46637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0066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86487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479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7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9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7757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65674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01999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00970">
          <w:marLeft w:val="9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9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8A59E-BFE8-436E-8F82-73D60D41F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楚文</dc:creator>
  <cp:keywords/>
  <dc:description/>
  <cp:lastModifiedBy>Manuel Cavazos</cp:lastModifiedBy>
  <cp:revision>2</cp:revision>
  <cp:lastPrinted>2022-11-23T03:33:00Z</cp:lastPrinted>
  <dcterms:created xsi:type="dcterms:W3CDTF">2023-06-01T08:54:00Z</dcterms:created>
  <dcterms:modified xsi:type="dcterms:W3CDTF">2023-06-0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cFIITGF"/&gt;&lt;style id="http://www.zotero.org/styles/american-society-for-microbiology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